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6BFF8" w14:textId="290462E7" w:rsidR="00FC3E01" w:rsidRPr="00DC7A90" w:rsidRDefault="00FC3E01" w:rsidP="001C6A02">
      <w:pPr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C7A90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Table S1. Characteristics of target variants detected by </w:t>
      </w:r>
      <w:r w:rsidR="00D91E0E">
        <w:rPr>
          <w:rFonts w:ascii="Times New Roman" w:eastAsiaTheme="majorHAnsi" w:hAnsi="Times New Roman" w:cs="Times New Roman"/>
          <w:b/>
          <w:bCs/>
          <w:sz w:val="24"/>
          <w:szCs w:val="24"/>
        </w:rPr>
        <w:t>n</w:t>
      </w:r>
      <w:r w:rsidR="00FF3355" w:rsidRPr="00DC7A90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ext-generation sequencing using </w:t>
      </w:r>
      <w:r w:rsidR="00D91E0E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the </w:t>
      </w:r>
      <w:r w:rsidR="006365AC" w:rsidRPr="00DC7A90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TruSeq </w:t>
      </w:r>
      <w:r w:rsidR="001C6A02">
        <w:rPr>
          <w:rFonts w:ascii="Times New Roman" w:eastAsiaTheme="majorHAnsi" w:hAnsi="Times New Roman" w:cs="Times New Roman"/>
          <w:b/>
          <w:bCs/>
          <w:sz w:val="24"/>
          <w:szCs w:val="24"/>
        </w:rPr>
        <w:t>Custom Amplicon kit</w:t>
      </w:r>
      <w:r w:rsidR="006365AC" w:rsidRPr="00DC7A90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 and confirmed by Sanger sequenc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"/>
        <w:gridCol w:w="645"/>
        <w:gridCol w:w="2167"/>
        <w:gridCol w:w="1606"/>
        <w:gridCol w:w="1450"/>
        <w:gridCol w:w="2917"/>
        <w:gridCol w:w="2016"/>
      </w:tblGrid>
      <w:tr w:rsidR="005C69C7" w:rsidRPr="00DC7A90" w14:paraId="7DC3A487" w14:textId="77777777" w:rsidTr="009C645E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E80C26" w14:textId="435C15DE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26C254" w14:textId="2852FD9A" w:rsidR="00150D04" w:rsidRPr="00DC7A90" w:rsidRDefault="001C6A02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  <w:szCs w:val="20"/>
              </w:rPr>
              <w:t xml:space="preserve"> g</w:t>
            </w:r>
            <w:r w:rsidR="00150D04" w:rsidRPr="00DC7A90">
              <w:rPr>
                <w:rFonts w:ascii="Times New Roman" w:eastAsiaTheme="majorHAnsi" w:hAnsi="Times New Roman" w:cs="Times New Roman"/>
                <w:szCs w:val="20"/>
              </w:rPr>
              <w:t>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F9F704" w14:textId="63ECFE38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  <w:szCs w:val="20"/>
              </w:rPr>
              <w:t>Nucleotide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F8640DF" w14:textId="0B6FE485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  <w:szCs w:val="20"/>
              </w:rPr>
              <w:t>Amino aci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73A4EC" w14:textId="0189ADDE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  <w:szCs w:val="20"/>
              </w:rPr>
              <w:t>Interpretation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noWrap/>
          </w:tcPr>
          <w:p w14:paraId="4B8AB997" w14:textId="5FC17B59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Re</w:t>
            </w:r>
            <w:r w:rsidR="00991F1E">
              <w:rPr>
                <w:rFonts w:ascii="Times New Roman" w:eastAsiaTheme="majorHAnsi" w:hAnsi="Times New Roman" w:cs="Times New Roman"/>
              </w:rPr>
              <w:t>interpretation</w:t>
            </w:r>
            <w:r w:rsidR="00617B15">
              <w:rPr>
                <w:rFonts w:ascii="Times New Roman" w:eastAsiaTheme="majorHAnsi" w:hAnsi="Times New Roman" w:cs="Times New Roman"/>
              </w:rPr>
              <w:t xml:space="preserve"> (if reclassified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23FEB71D" w14:textId="03C0F25B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  <w:szCs w:val="20"/>
              </w:rPr>
              <w:t>Variant type</w:t>
            </w:r>
          </w:p>
        </w:tc>
      </w:tr>
      <w:tr w:rsidR="005C69C7" w:rsidRPr="00DC7A90" w14:paraId="59339064" w14:textId="77777777" w:rsidTr="009C645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58BDCC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1A2BE2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B65A68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1-9C&gt;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5B334AE" w14:textId="044209BF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6F8DFA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A9382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DCF1C4" w14:textId="6F3EB4B1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41B3E219" w14:textId="77777777" w:rsidTr="009C645E">
        <w:trPr>
          <w:trHeight w:val="283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2A37424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4F600C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C8960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54C&gt;T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D4D0E7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eu52Ph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031402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tcBorders>
              <w:top w:val="nil"/>
            </w:tcBorders>
            <w:noWrap/>
            <w:hideMark/>
          </w:tcPr>
          <w:p w14:paraId="5C77E0BA" w14:textId="2A5E3CEC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tcBorders>
              <w:top w:val="nil"/>
            </w:tcBorders>
            <w:noWrap/>
            <w:hideMark/>
          </w:tcPr>
          <w:p w14:paraId="7DF52C5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66B4400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CF5ABB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C9E5D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7828EA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90C&gt;A</w:t>
            </w:r>
          </w:p>
        </w:tc>
        <w:tc>
          <w:tcPr>
            <w:tcW w:w="0" w:type="auto"/>
            <w:hideMark/>
          </w:tcPr>
          <w:p w14:paraId="76A806B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yr130*</w:t>
            </w:r>
          </w:p>
        </w:tc>
        <w:tc>
          <w:tcPr>
            <w:tcW w:w="0" w:type="auto"/>
            <w:noWrap/>
            <w:hideMark/>
          </w:tcPr>
          <w:p w14:paraId="271791F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E46D28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E08125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7095CFA2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C098E7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AAFBA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B8493F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 xml:space="preserve">c.616C&gt;T </w:t>
            </w:r>
          </w:p>
        </w:tc>
        <w:tc>
          <w:tcPr>
            <w:tcW w:w="0" w:type="auto"/>
            <w:hideMark/>
          </w:tcPr>
          <w:p w14:paraId="782CB52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206*</w:t>
            </w:r>
          </w:p>
        </w:tc>
        <w:tc>
          <w:tcPr>
            <w:tcW w:w="0" w:type="auto"/>
            <w:noWrap/>
            <w:hideMark/>
          </w:tcPr>
          <w:p w14:paraId="662E9E3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25797A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067FE5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6F94AF7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E4B6D3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AAB2D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59CFC9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11G&gt;A</w:t>
            </w:r>
          </w:p>
        </w:tc>
        <w:tc>
          <w:tcPr>
            <w:tcW w:w="0" w:type="auto"/>
            <w:hideMark/>
          </w:tcPr>
          <w:p w14:paraId="1291FB5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271Met</w:t>
            </w:r>
          </w:p>
        </w:tc>
        <w:tc>
          <w:tcPr>
            <w:tcW w:w="0" w:type="auto"/>
            <w:noWrap/>
            <w:hideMark/>
          </w:tcPr>
          <w:p w14:paraId="056479C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7AA05EBE" w14:textId="3C3705CD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755F999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3617096B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61B5DB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2E6087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5DDFD42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24G&gt;A</w:t>
            </w:r>
          </w:p>
        </w:tc>
        <w:tc>
          <w:tcPr>
            <w:tcW w:w="0" w:type="auto"/>
            <w:hideMark/>
          </w:tcPr>
          <w:p w14:paraId="6EDA15C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y275Asp</w:t>
            </w:r>
          </w:p>
        </w:tc>
        <w:tc>
          <w:tcPr>
            <w:tcW w:w="0" w:type="auto"/>
            <w:noWrap/>
            <w:hideMark/>
          </w:tcPr>
          <w:p w14:paraId="3F8390E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355A9435" w14:textId="12B64327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6EF4881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B608F5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CD126F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ED0841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5067F5D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22_924delAGCinsT</w:t>
            </w:r>
          </w:p>
        </w:tc>
        <w:tc>
          <w:tcPr>
            <w:tcW w:w="0" w:type="auto"/>
            <w:hideMark/>
          </w:tcPr>
          <w:p w14:paraId="3F50103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308*</w:t>
            </w:r>
          </w:p>
        </w:tc>
        <w:tc>
          <w:tcPr>
            <w:tcW w:w="0" w:type="auto"/>
            <w:noWrap/>
            <w:hideMark/>
          </w:tcPr>
          <w:p w14:paraId="7D8A6A7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2232D5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A8E97C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-insertion</w:t>
            </w:r>
          </w:p>
        </w:tc>
      </w:tr>
      <w:tr w:rsidR="005C69C7" w:rsidRPr="00DC7A90" w14:paraId="612AEB7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26800B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AEFDC2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3EDD60B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354delG</w:t>
            </w:r>
          </w:p>
        </w:tc>
        <w:tc>
          <w:tcPr>
            <w:tcW w:w="0" w:type="auto"/>
            <w:hideMark/>
          </w:tcPr>
          <w:p w14:paraId="4DD42E3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452*</w:t>
            </w:r>
          </w:p>
        </w:tc>
        <w:tc>
          <w:tcPr>
            <w:tcW w:w="0" w:type="auto"/>
            <w:noWrap/>
            <w:hideMark/>
          </w:tcPr>
          <w:p w14:paraId="5FFCBBE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DC09BC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124F07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Small deletion</w:t>
            </w:r>
          </w:p>
        </w:tc>
      </w:tr>
      <w:tr w:rsidR="005C69C7" w:rsidRPr="00DC7A90" w14:paraId="7CB09E9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697F7F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F10A05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BE4DD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357G&gt;C</w:t>
            </w:r>
          </w:p>
        </w:tc>
        <w:tc>
          <w:tcPr>
            <w:tcW w:w="0" w:type="auto"/>
            <w:hideMark/>
          </w:tcPr>
          <w:p w14:paraId="2609262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453Gln</w:t>
            </w:r>
          </w:p>
        </w:tc>
        <w:tc>
          <w:tcPr>
            <w:tcW w:w="0" w:type="auto"/>
            <w:noWrap/>
            <w:hideMark/>
          </w:tcPr>
          <w:p w14:paraId="4808DB8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16DB1A4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E8B9A7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591DCB5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EBFFF7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6B8232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129DF2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511dupG</w:t>
            </w:r>
          </w:p>
        </w:tc>
        <w:tc>
          <w:tcPr>
            <w:tcW w:w="0" w:type="auto"/>
            <w:hideMark/>
          </w:tcPr>
          <w:p w14:paraId="5E6357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505*</w:t>
            </w:r>
          </w:p>
        </w:tc>
        <w:tc>
          <w:tcPr>
            <w:tcW w:w="0" w:type="auto"/>
            <w:noWrap/>
            <w:hideMark/>
          </w:tcPr>
          <w:p w14:paraId="241EC70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BC5E86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2718C3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</w:t>
            </w:r>
          </w:p>
        </w:tc>
      </w:tr>
      <w:tr w:rsidR="005C69C7" w:rsidRPr="00DC7A90" w14:paraId="66835D77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70D9D0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04DBB4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11178E2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716delA</w:t>
            </w:r>
          </w:p>
        </w:tc>
        <w:tc>
          <w:tcPr>
            <w:tcW w:w="0" w:type="auto"/>
            <w:hideMark/>
          </w:tcPr>
          <w:p w14:paraId="4FB560C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572Aspfs*16</w:t>
            </w:r>
          </w:p>
        </w:tc>
        <w:tc>
          <w:tcPr>
            <w:tcW w:w="0" w:type="auto"/>
            <w:noWrap/>
            <w:hideMark/>
          </w:tcPr>
          <w:p w14:paraId="7C4FBB9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19DC7A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A4AE6C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0762714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8A598E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3E7239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354C491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729G&gt;T</w:t>
            </w:r>
          </w:p>
        </w:tc>
        <w:tc>
          <w:tcPr>
            <w:tcW w:w="0" w:type="auto"/>
            <w:hideMark/>
          </w:tcPr>
          <w:p w14:paraId="4A9DDCC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577*</w:t>
            </w:r>
          </w:p>
        </w:tc>
        <w:tc>
          <w:tcPr>
            <w:tcW w:w="0" w:type="auto"/>
            <w:noWrap/>
            <w:hideMark/>
          </w:tcPr>
          <w:p w14:paraId="252B0F0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FEBCEB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46525A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75B4517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6A083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6D0E79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751391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 xml:space="preserve">c.2678dupA </w:t>
            </w:r>
          </w:p>
        </w:tc>
        <w:tc>
          <w:tcPr>
            <w:tcW w:w="0" w:type="auto"/>
            <w:hideMark/>
          </w:tcPr>
          <w:p w14:paraId="5208DC4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894Glufs*9</w:t>
            </w:r>
          </w:p>
        </w:tc>
        <w:tc>
          <w:tcPr>
            <w:tcW w:w="0" w:type="auto"/>
            <w:noWrap/>
            <w:hideMark/>
          </w:tcPr>
          <w:p w14:paraId="38F7B2B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118EDF6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11E627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56B1F15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1A5FAB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79089E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7F078F6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2830delT</w:t>
            </w:r>
          </w:p>
        </w:tc>
        <w:tc>
          <w:tcPr>
            <w:tcW w:w="0" w:type="auto"/>
            <w:hideMark/>
          </w:tcPr>
          <w:p w14:paraId="601541A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Cys944Valfs*56</w:t>
            </w:r>
          </w:p>
        </w:tc>
        <w:tc>
          <w:tcPr>
            <w:tcW w:w="0" w:type="auto"/>
            <w:noWrap/>
            <w:hideMark/>
          </w:tcPr>
          <w:p w14:paraId="2A84786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70C3EB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BCDF16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17A2E39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384DEB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B61D8B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13C3DF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052A&gt;G</w:t>
            </w:r>
          </w:p>
        </w:tc>
        <w:tc>
          <w:tcPr>
            <w:tcW w:w="0" w:type="auto"/>
            <w:hideMark/>
          </w:tcPr>
          <w:p w14:paraId="5C5FA84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n1018Asp</w:t>
            </w:r>
          </w:p>
        </w:tc>
        <w:tc>
          <w:tcPr>
            <w:tcW w:w="0" w:type="auto"/>
            <w:noWrap/>
            <w:hideMark/>
          </w:tcPr>
          <w:p w14:paraId="5CC858E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0D087CD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9A986B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E3ACC8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F01028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lastRenderedPageBreak/>
              <w:t>16</w:t>
            </w:r>
          </w:p>
        </w:tc>
        <w:tc>
          <w:tcPr>
            <w:tcW w:w="0" w:type="auto"/>
            <w:noWrap/>
            <w:hideMark/>
          </w:tcPr>
          <w:p w14:paraId="44CAA82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DA168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157delG</w:t>
            </w:r>
          </w:p>
        </w:tc>
        <w:tc>
          <w:tcPr>
            <w:tcW w:w="0" w:type="auto"/>
            <w:hideMark/>
          </w:tcPr>
          <w:p w14:paraId="2437FCD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053Lysfs*9</w:t>
            </w:r>
          </w:p>
        </w:tc>
        <w:tc>
          <w:tcPr>
            <w:tcW w:w="0" w:type="auto"/>
            <w:noWrap/>
            <w:hideMark/>
          </w:tcPr>
          <w:p w14:paraId="12EBDD3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D91316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622559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7F815AC4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0C58A9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561E4F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799E77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231delG</w:t>
            </w:r>
          </w:p>
        </w:tc>
        <w:tc>
          <w:tcPr>
            <w:tcW w:w="0" w:type="auto"/>
            <w:hideMark/>
          </w:tcPr>
          <w:p w14:paraId="5650C2B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Pro1078Glnfs*3</w:t>
            </w:r>
          </w:p>
        </w:tc>
        <w:tc>
          <w:tcPr>
            <w:tcW w:w="0" w:type="auto"/>
            <w:noWrap/>
            <w:hideMark/>
          </w:tcPr>
          <w:p w14:paraId="734B29E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2593053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43CE74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2CFAF1DD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08418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6AAC86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60D5C11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329delA</w:t>
            </w:r>
          </w:p>
        </w:tc>
        <w:tc>
          <w:tcPr>
            <w:tcW w:w="0" w:type="auto"/>
            <w:hideMark/>
          </w:tcPr>
          <w:p w14:paraId="035EAF9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1110Serfs*7</w:t>
            </w:r>
          </w:p>
        </w:tc>
        <w:tc>
          <w:tcPr>
            <w:tcW w:w="0" w:type="auto"/>
            <w:noWrap/>
            <w:hideMark/>
          </w:tcPr>
          <w:p w14:paraId="6282C17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D45DAD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BEA0CD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4B25784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21D84C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17A8EF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5CAA18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403C&gt;G</w:t>
            </w:r>
          </w:p>
        </w:tc>
        <w:tc>
          <w:tcPr>
            <w:tcW w:w="0" w:type="auto"/>
            <w:hideMark/>
          </w:tcPr>
          <w:p w14:paraId="09A4443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1135Glu</w:t>
            </w:r>
          </w:p>
        </w:tc>
        <w:tc>
          <w:tcPr>
            <w:tcW w:w="0" w:type="auto"/>
            <w:noWrap/>
            <w:hideMark/>
          </w:tcPr>
          <w:p w14:paraId="7DD9A8F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2234651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F1747A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7901C7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7846A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DF4A72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1DBC5F7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442delG</w:t>
            </w:r>
          </w:p>
        </w:tc>
        <w:tc>
          <w:tcPr>
            <w:tcW w:w="0" w:type="auto"/>
            <w:hideMark/>
          </w:tcPr>
          <w:p w14:paraId="5EA69D0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148Argfs*7</w:t>
            </w:r>
          </w:p>
        </w:tc>
        <w:tc>
          <w:tcPr>
            <w:tcW w:w="0" w:type="auto"/>
            <w:noWrap/>
            <w:hideMark/>
          </w:tcPr>
          <w:p w14:paraId="38E34F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36B6E7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B7A22A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7363EBA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EA0B2C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5F698C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70504ED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448C&gt;T</w:t>
            </w:r>
          </w:p>
        </w:tc>
        <w:tc>
          <w:tcPr>
            <w:tcW w:w="0" w:type="auto"/>
            <w:hideMark/>
          </w:tcPr>
          <w:p w14:paraId="53ED05D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Pro1150Ser</w:t>
            </w:r>
          </w:p>
        </w:tc>
        <w:tc>
          <w:tcPr>
            <w:tcW w:w="0" w:type="auto"/>
            <w:noWrap/>
            <w:hideMark/>
          </w:tcPr>
          <w:p w14:paraId="4706CA0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6A8120BE" w14:textId="6E29F037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76D20DA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4588D4F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B547A4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2E2CA9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61828E1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 xml:space="preserve">c.3627dupA </w:t>
            </w:r>
          </w:p>
        </w:tc>
        <w:tc>
          <w:tcPr>
            <w:tcW w:w="0" w:type="auto"/>
            <w:hideMark/>
          </w:tcPr>
          <w:p w14:paraId="689211F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210Argfs*9</w:t>
            </w:r>
          </w:p>
        </w:tc>
        <w:tc>
          <w:tcPr>
            <w:tcW w:w="0" w:type="auto"/>
            <w:noWrap/>
            <w:hideMark/>
          </w:tcPr>
          <w:p w14:paraId="46C9575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3527F66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92397F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17B5FA9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D5DD39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38BA1A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1EC61E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954dupT</w:t>
            </w:r>
          </w:p>
        </w:tc>
        <w:tc>
          <w:tcPr>
            <w:tcW w:w="0" w:type="auto"/>
            <w:hideMark/>
          </w:tcPr>
          <w:p w14:paraId="318AE8E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y1319Trpfs*11</w:t>
            </w:r>
          </w:p>
        </w:tc>
        <w:tc>
          <w:tcPr>
            <w:tcW w:w="0" w:type="auto"/>
            <w:noWrap/>
            <w:hideMark/>
          </w:tcPr>
          <w:p w14:paraId="39150E6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7D659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52B42F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78E9AAE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B5B577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A3807B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128CBEE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991C&gt;T</w:t>
            </w:r>
          </w:p>
        </w:tc>
        <w:tc>
          <w:tcPr>
            <w:tcW w:w="0" w:type="auto"/>
            <w:hideMark/>
          </w:tcPr>
          <w:p w14:paraId="3C83E84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1331*</w:t>
            </w:r>
          </w:p>
        </w:tc>
        <w:tc>
          <w:tcPr>
            <w:tcW w:w="0" w:type="auto"/>
            <w:noWrap/>
            <w:hideMark/>
          </w:tcPr>
          <w:p w14:paraId="2B72AF2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69B6505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2343BE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4AB66D7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74F73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E057C1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3377A69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335_4338dupAGAA</w:t>
            </w:r>
          </w:p>
        </w:tc>
        <w:tc>
          <w:tcPr>
            <w:tcW w:w="0" w:type="auto"/>
            <w:hideMark/>
          </w:tcPr>
          <w:p w14:paraId="103F26C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1447Argfs*16</w:t>
            </w:r>
          </w:p>
        </w:tc>
        <w:tc>
          <w:tcPr>
            <w:tcW w:w="0" w:type="auto"/>
            <w:noWrap/>
            <w:hideMark/>
          </w:tcPr>
          <w:p w14:paraId="61C083E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191114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551B5C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64B3246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392BC4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F4E03A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EEDF96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729T&gt;C</w:t>
            </w:r>
          </w:p>
        </w:tc>
        <w:tc>
          <w:tcPr>
            <w:tcW w:w="0" w:type="auto"/>
            <w:hideMark/>
          </w:tcPr>
          <w:p w14:paraId="7A869E7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1577Pro</w:t>
            </w:r>
          </w:p>
        </w:tc>
        <w:tc>
          <w:tcPr>
            <w:tcW w:w="0" w:type="auto"/>
            <w:noWrap/>
            <w:hideMark/>
          </w:tcPr>
          <w:p w14:paraId="197938B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A8141B5" w14:textId="1CF1E046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2BC2A14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5FDB54E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788289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D89B99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37A0B6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933delA</w:t>
            </w:r>
          </w:p>
        </w:tc>
        <w:tc>
          <w:tcPr>
            <w:tcW w:w="0" w:type="auto"/>
            <w:hideMark/>
          </w:tcPr>
          <w:p w14:paraId="2B885F5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rg1645Glyfs*13</w:t>
            </w:r>
          </w:p>
        </w:tc>
        <w:tc>
          <w:tcPr>
            <w:tcW w:w="0" w:type="auto"/>
            <w:noWrap/>
            <w:hideMark/>
          </w:tcPr>
          <w:p w14:paraId="29BE932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0F2107E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138171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78D81BC2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C540F0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FD2972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CFD91C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981G&gt;T</w:t>
            </w:r>
          </w:p>
        </w:tc>
        <w:tc>
          <w:tcPr>
            <w:tcW w:w="0" w:type="auto"/>
            <w:hideMark/>
          </w:tcPr>
          <w:p w14:paraId="76CF4F1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661*</w:t>
            </w:r>
          </w:p>
        </w:tc>
        <w:tc>
          <w:tcPr>
            <w:tcW w:w="0" w:type="auto"/>
            <w:noWrap/>
            <w:hideMark/>
          </w:tcPr>
          <w:p w14:paraId="0A1B36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510499B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888F2D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20A324D4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5ADC78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6CC6F2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BD1986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080G&gt;T</w:t>
            </w:r>
          </w:p>
        </w:tc>
        <w:tc>
          <w:tcPr>
            <w:tcW w:w="0" w:type="auto"/>
            <w:hideMark/>
          </w:tcPr>
          <w:p w14:paraId="22D0110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694*</w:t>
            </w:r>
          </w:p>
        </w:tc>
        <w:tc>
          <w:tcPr>
            <w:tcW w:w="0" w:type="auto"/>
            <w:noWrap/>
            <w:hideMark/>
          </w:tcPr>
          <w:p w14:paraId="2329946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D2E237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E14022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6BCD7F23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DC895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312E05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634470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102_5103delTG</w:t>
            </w:r>
          </w:p>
        </w:tc>
        <w:tc>
          <w:tcPr>
            <w:tcW w:w="0" w:type="auto"/>
            <w:hideMark/>
          </w:tcPr>
          <w:p w14:paraId="1E9511C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eu1701Glnfs*14</w:t>
            </w:r>
          </w:p>
        </w:tc>
        <w:tc>
          <w:tcPr>
            <w:tcW w:w="0" w:type="auto"/>
            <w:noWrap/>
            <w:hideMark/>
          </w:tcPr>
          <w:p w14:paraId="57D838B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1D053E0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D297DD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409CD83F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593606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1E6C8B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DAE87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131A&gt;G</w:t>
            </w:r>
          </w:p>
        </w:tc>
        <w:tc>
          <w:tcPr>
            <w:tcW w:w="0" w:type="auto"/>
            <w:hideMark/>
          </w:tcPr>
          <w:p w14:paraId="3B8EE30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1711Glu</w:t>
            </w:r>
          </w:p>
        </w:tc>
        <w:tc>
          <w:tcPr>
            <w:tcW w:w="0" w:type="auto"/>
            <w:noWrap/>
            <w:hideMark/>
          </w:tcPr>
          <w:p w14:paraId="73A8496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1A13CCC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4A4C81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9728CA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C20C41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00EE8E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70A34F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285G&gt;C</w:t>
            </w:r>
          </w:p>
        </w:tc>
        <w:tc>
          <w:tcPr>
            <w:tcW w:w="0" w:type="auto"/>
            <w:hideMark/>
          </w:tcPr>
          <w:p w14:paraId="2D9DFCF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rg1762Thr</w:t>
            </w:r>
          </w:p>
        </w:tc>
        <w:tc>
          <w:tcPr>
            <w:tcW w:w="0" w:type="auto"/>
            <w:noWrap/>
            <w:hideMark/>
          </w:tcPr>
          <w:p w14:paraId="20FE23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093F16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6A0FF6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BFCD2F2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A8A96A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1C2FA5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600B65E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306A&gt;G</w:t>
            </w:r>
          </w:p>
        </w:tc>
        <w:tc>
          <w:tcPr>
            <w:tcW w:w="0" w:type="auto"/>
            <w:hideMark/>
          </w:tcPr>
          <w:p w14:paraId="305117A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yr1769Cys</w:t>
            </w:r>
          </w:p>
        </w:tc>
        <w:tc>
          <w:tcPr>
            <w:tcW w:w="0" w:type="auto"/>
            <w:noWrap/>
            <w:hideMark/>
          </w:tcPr>
          <w:p w14:paraId="320609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2CAC782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F89292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3AB5A6C3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D35920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lastRenderedPageBreak/>
              <w:t>34</w:t>
            </w:r>
          </w:p>
        </w:tc>
        <w:tc>
          <w:tcPr>
            <w:tcW w:w="0" w:type="auto"/>
            <w:noWrap/>
            <w:hideMark/>
          </w:tcPr>
          <w:p w14:paraId="7B2F5FE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637FAA9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333-2A&gt;T</w:t>
            </w:r>
          </w:p>
        </w:tc>
        <w:tc>
          <w:tcPr>
            <w:tcW w:w="0" w:type="auto"/>
            <w:hideMark/>
          </w:tcPr>
          <w:p w14:paraId="33C126C6" w14:textId="6E04EA8B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13F9365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5AA5D1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6523485" w14:textId="743CA727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7B58080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5CB558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49C782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1BA49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339T&gt;C</w:t>
            </w:r>
          </w:p>
        </w:tc>
        <w:tc>
          <w:tcPr>
            <w:tcW w:w="0" w:type="auto"/>
            <w:hideMark/>
          </w:tcPr>
          <w:p w14:paraId="22AD60C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eu1780Pro</w:t>
            </w:r>
          </w:p>
        </w:tc>
        <w:tc>
          <w:tcPr>
            <w:tcW w:w="0" w:type="auto"/>
            <w:noWrap/>
            <w:hideMark/>
          </w:tcPr>
          <w:p w14:paraId="7066E4C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36634D0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A8F024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8CED02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B380BD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02C271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8E4059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372T&gt;A</w:t>
            </w:r>
          </w:p>
        </w:tc>
        <w:tc>
          <w:tcPr>
            <w:tcW w:w="0" w:type="auto"/>
            <w:hideMark/>
          </w:tcPr>
          <w:p w14:paraId="4EB7CEE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1791Glu</w:t>
            </w:r>
          </w:p>
        </w:tc>
        <w:tc>
          <w:tcPr>
            <w:tcW w:w="0" w:type="auto"/>
            <w:noWrap/>
            <w:hideMark/>
          </w:tcPr>
          <w:p w14:paraId="7C88FAE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2E0DAC2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D93591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3DF745A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11361F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4FA25B2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28FF53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445G&gt;A</w:t>
            </w:r>
          </w:p>
        </w:tc>
        <w:tc>
          <w:tcPr>
            <w:tcW w:w="0" w:type="auto"/>
            <w:hideMark/>
          </w:tcPr>
          <w:p w14:paraId="07BFC1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rp1815*</w:t>
            </w:r>
          </w:p>
        </w:tc>
        <w:tc>
          <w:tcPr>
            <w:tcW w:w="0" w:type="auto"/>
            <w:noWrap/>
            <w:hideMark/>
          </w:tcPr>
          <w:p w14:paraId="6265DF3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931EDF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B830F8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3C266447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237AD1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CF86FF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21EC7FC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467+1G&gt;A</w:t>
            </w:r>
          </w:p>
        </w:tc>
        <w:tc>
          <w:tcPr>
            <w:tcW w:w="0" w:type="auto"/>
            <w:hideMark/>
          </w:tcPr>
          <w:p w14:paraId="08EE7A04" w14:textId="15399AC2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3FCBAFF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42964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30BF0EC" w14:textId="5F91D4FB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48B970C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7E1C9C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C06331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34E3508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496_5506delinsA</w:t>
            </w:r>
          </w:p>
        </w:tc>
        <w:tc>
          <w:tcPr>
            <w:tcW w:w="0" w:type="auto"/>
            <w:hideMark/>
          </w:tcPr>
          <w:p w14:paraId="0F95FE7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1833Serfs*7</w:t>
            </w:r>
          </w:p>
        </w:tc>
        <w:tc>
          <w:tcPr>
            <w:tcW w:w="0" w:type="auto"/>
            <w:noWrap/>
            <w:hideMark/>
          </w:tcPr>
          <w:p w14:paraId="08504C3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B888EC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0DB50D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-insertion</w:t>
            </w:r>
          </w:p>
        </w:tc>
      </w:tr>
      <w:tr w:rsidR="005C69C7" w:rsidRPr="00DC7A90" w14:paraId="17FFA0F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D280A8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42902D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45F8A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509T&gt;C</w:t>
            </w:r>
          </w:p>
        </w:tc>
        <w:tc>
          <w:tcPr>
            <w:tcW w:w="0" w:type="auto"/>
            <w:hideMark/>
          </w:tcPr>
          <w:p w14:paraId="20566B7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rp1837Arg</w:t>
            </w:r>
          </w:p>
        </w:tc>
        <w:tc>
          <w:tcPr>
            <w:tcW w:w="0" w:type="auto"/>
            <w:noWrap/>
            <w:hideMark/>
          </w:tcPr>
          <w:p w14:paraId="2E650B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757B9B5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2043F5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70E208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4CDDBF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87CAF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267BB1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2C&gt;A</w:t>
            </w:r>
          </w:p>
        </w:tc>
        <w:tc>
          <w:tcPr>
            <w:tcW w:w="0" w:type="auto"/>
            <w:hideMark/>
          </w:tcPr>
          <w:p w14:paraId="70815FC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n18Ser</w:t>
            </w:r>
          </w:p>
        </w:tc>
        <w:tc>
          <w:tcPr>
            <w:tcW w:w="0" w:type="auto"/>
            <w:noWrap/>
            <w:hideMark/>
          </w:tcPr>
          <w:p w14:paraId="2E437FB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6E87CBE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AA7164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16888B1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40264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AE13E0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E153F3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276dupA</w:t>
            </w:r>
          </w:p>
        </w:tc>
        <w:tc>
          <w:tcPr>
            <w:tcW w:w="0" w:type="auto"/>
            <w:hideMark/>
          </w:tcPr>
          <w:p w14:paraId="50266B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93Ilefs*8</w:t>
            </w:r>
          </w:p>
        </w:tc>
        <w:tc>
          <w:tcPr>
            <w:tcW w:w="0" w:type="auto"/>
            <w:noWrap/>
            <w:hideMark/>
          </w:tcPr>
          <w:p w14:paraId="6CED93B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149FF3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ED1ED4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2D7CD35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F4CEA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4CAB8E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40247D8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17-12C&gt;A</w:t>
            </w:r>
          </w:p>
        </w:tc>
        <w:tc>
          <w:tcPr>
            <w:tcW w:w="0" w:type="auto"/>
            <w:hideMark/>
          </w:tcPr>
          <w:p w14:paraId="52F0E821" w14:textId="6A6AD7EB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7F06216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293BC64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532809C" w14:textId="5B12EFB3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1842E91C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8C37A9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E435E4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984BF0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623T&gt;G</w:t>
            </w:r>
          </w:p>
        </w:tc>
        <w:tc>
          <w:tcPr>
            <w:tcW w:w="0" w:type="auto"/>
            <w:hideMark/>
          </w:tcPr>
          <w:p w14:paraId="64A260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208Gly</w:t>
            </w:r>
          </w:p>
        </w:tc>
        <w:tc>
          <w:tcPr>
            <w:tcW w:w="0" w:type="auto"/>
            <w:noWrap/>
            <w:hideMark/>
          </w:tcPr>
          <w:p w14:paraId="4453E4E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618211D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5F44D3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1D1AA78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9F59E8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ECE91B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5B8943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55_758delACAG</w:t>
            </w:r>
          </w:p>
        </w:tc>
        <w:tc>
          <w:tcPr>
            <w:tcW w:w="0" w:type="auto"/>
            <w:hideMark/>
          </w:tcPr>
          <w:p w14:paraId="651BA69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p252Valfs*24</w:t>
            </w:r>
          </w:p>
        </w:tc>
        <w:tc>
          <w:tcPr>
            <w:tcW w:w="0" w:type="auto"/>
            <w:noWrap/>
            <w:hideMark/>
          </w:tcPr>
          <w:p w14:paraId="70D23B0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C2E7AE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E2D5B7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7330742B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299512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ECA91E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C4CB4E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64A&gt;C</w:t>
            </w:r>
          </w:p>
        </w:tc>
        <w:tc>
          <w:tcPr>
            <w:tcW w:w="0" w:type="auto"/>
            <w:hideMark/>
          </w:tcPr>
          <w:p w14:paraId="55C57F6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322Gln</w:t>
            </w:r>
          </w:p>
        </w:tc>
        <w:tc>
          <w:tcPr>
            <w:tcW w:w="0" w:type="auto"/>
            <w:noWrap/>
            <w:hideMark/>
          </w:tcPr>
          <w:p w14:paraId="14B558C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0C1B9347" w14:textId="51FBEF52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18EDBB2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4B7F028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4E582A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3D1B28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EB9F26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056_1059delCTCA</w:t>
            </w:r>
          </w:p>
        </w:tc>
        <w:tc>
          <w:tcPr>
            <w:tcW w:w="0" w:type="auto"/>
            <w:hideMark/>
          </w:tcPr>
          <w:p w14:paraId="6E9536B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353Leufs*13</w:t>
            </w:r>
          </w:p>
        </w:tc>
        <w:tc>
          <w:tcPr>
            <w:tcW w:w="0" w:type="auto"/>
            <w:noWrap/>
            <w:hideMark/>
          </w:tcPr>
          <w:p w14:paraId="6D6076C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28B96C9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C887F0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4FE008D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29078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B629B4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0EBACB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196C&gt;G</w:t>
            </w:r>
          </w:p>
        </w:tc>
        <w:tc>
          <w:tcPr>
            <w:tcW w:w="0" w:type="auto"/>
            <w:hideMark/>
          </w:tcPr>
          <w:p w14:paraId="1C4DAB9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hr399Ser</w:t>
            </w:r>
          </w:p>
        </w:tc>
        <w:tc>
          <w:tcPr>
            <w:tcW w:w="0" w:type="auto"/>
            <w:noWrap/>
            <w:hideMark/>
          </w:tcPr>
          <w:p w14:paraId="6ABD9CA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072F546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DC529C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09BE5273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0BFE24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3C58337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EBAC06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399A&gt;T</w:t>
            </w:r>
          </w:p>
        </w:tc>
        <w:tc>
          <w:tcPr>
            <w:tcW w:w="0" w:type="auto"/>
            <w:hideMark/>
          </w:tcPr>
          <w:p w14:paraId="7D752D4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467*</w:t>
            </w:r>
          </w:p>
        </w:tc>
        <w:tc>
          <w:tcPr>
            <w:tcW w:w="0" w:type="auto"/>
            <w:noWrap/>
            <w:hideMark/>
          </w:tcPr>
          <w:p w14:paraId="1355E2A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60E57BA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EC6BFF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1D52D6E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56DCDB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07980F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055EA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674_1680delTGATAAT</w:t>
            </w:r>
          </w:p>
        </w:tc>
        <w:tc>
          <w:tcPr>
            <w:tcW w:w="0" w:type="auto"/>
            <w:hideMark/>
          </w:tcPr>
          <w:p w14:paraId="4B01293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Ile558Metfs*13</w:t>
            </w:r>
          </w:p>
        </w:tc>
        <w:tc>
          <w:tcPr>
            <w:tcW w:w="0" w:type="auto"/>
            <w:noWrap/>
            <w:hideMark/>
          </w:tcPr>
          <w:p w14:paraId="06975F8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8378B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5F4D9C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1EDE362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E0AECD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42D42F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76F849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744A&gt;C</w:t>
            </w:r>
          </w:p>
        </w:tc>
        <w:tc>
          <w:tcPr>
            <w:tcW w:w="0" w:type="auto"/>
            <w:hideMark/>
          </w:tcPr>
          <w:p w14:paraId="3C3E031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hr582Pro</w:t>
            </w:r>
          </w:p>
        </w:tc>
        <w:tc>
          <w:tcPr>
            <w:tcW w:w="0" w:type="auto"/>
            <w:noWrap/>
            <w:hideMark/>
          </w:tcPr>
          <w:p w14:paraId="3209AE0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3866E5A4" w14:textId="5ED1239D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5E8491E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068B367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DCFDA2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lastRenderedPageBreak/>
              <w:t>52</w:t>
            </w:r>
          </w:p>
        </w:tc>
        <w:tc>
          <w:tcPr>
            <w:tcW w:w="0" w:type="auto"/>
            <w:noWrap/>
            <w:hideMark/>
          </w:tcPr>
          <w:p w14:paraId="39F099D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E4A326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796_1800delCTTAT</w:t>
            </w:r>
          </w:p>
        </w:tc>
        <w:tc>
          <w:tcPr>
            <w:tcW w:w="0" w:type="auto"/>
            <w:hideMark/>
          </w:tcPr>
          <w:p w14:paraId="5F7D8CB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599*</w:t>
            </w:r>
          </w:p>
        </w:tc>
        <w:tc>
          <w:tcPr>
            <w:tcW w:w="0" w:type="auto"/>
            <w:noWrap/>
            <w:hideMark/>
          </w:tcPr>
          <w:p w14:paraId="6E8B16E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68FA630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8B5C58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Small deletion</w:t>
            </w:r>
          </w:p>
        </w:tc>
      </w:tr>
      <w:tr w:rsidR="005C69C7" w:rsidRPr="00DC7A90" w14:paraId="3578FB8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BB72F9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DA97E0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A54F28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2435delA</w:t>
            </w:r>
          </w:p>
        </w:tc>
        <w:tc>
          <w:tcPr>
            <w:tcW w:w="0" w:type="auto"/>
            <w:hideMark/>
          </w:tcPr>
          <w:p w14:paraId="47E8844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n812Ilefs*13</w:t>
            </w:r>
          </w:p>
        </w:tc>
        <w:tc>
          <w:tcPr>
            <w:tcW w:w="0" w:type="auto"/>
            <w:noWrap/>
            <w:hideMark/>
          </w:tcPr>
          <w:p w14:paraId="3E28495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2A92D13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D703A4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2EF3807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D56514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3798F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987BDD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220A&gt;T</w:t>
            </w:r>
          </w:p>
        </w:tc>
        <w:tc>
          <w:tcPr>
            <w:tcW w:w="0" w:type="auto"/>
            <w:hideMark/>
          </w:tcPr>
          <w:p w14:paraId="078A13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1074Cys</w:t>
            </w:r>
          </w:p>
        </w:tc>
        <w:tc>
          <w:tcPr>
            <w:tcW w:w="0" w:type="auto"/>
            <w:noWrap/>
            <w:hideMark/>
          </w:tcPr>
          <w:p w14:paraId="5711890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6C2479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640CC8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5F3E2CC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E93D68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1898F01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E3EE13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599_3600delGT</w:t>
            </w:r>
          </w:p>
        </w:tc>
        <w:tc>
          <w:tcPr>
            <w:tcW w:w="0" w:type="auto"/>
            <w:hideMark/>
          </w:tcPr>
          <w:p w14:paraId="0D53E74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Cys1200*</w:t>
            </w:r>
          </w:p>
        </w:tc>
        <w:tc>
          <w:tcPr>
            <w:tcW w:w="0" w:type="auto"/>
            <w:noWrap/>
            <w:hideMark/>
          </w:tcPr>
          <w:p w14:paraId="66DC943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72FD5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1150A6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Small deletion</w:t>
            </w:r>
          </w:p>
        </w:tc>
      </w:tr>
      <w:tr w:rsidR="005C69C7" w:rsidRPr="00DC7A90" w14:paraId="5EEC376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F4889B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CD7E68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1B3B9F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623T&gt;G</w:t>
            </w:r>
          </w:p>
        </w:tc>
        <w:tc>
          <w:tcPr>
            <w:tcW w:w="0" w:type="auto"/>
            <w:hideMark/>
          </w:tcPr>
          <w:p w14:paraId="36F1E1F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eu1208*</w:t>
            </w:r>
          </w:p>
        </w:tc>
        <w:tc>
          <w:tcPr>
            <w:tcW w:w="0" w:type="auto"/>
            <w:noWrap/>
            <w:hideMark/>
          </w:tcPr>
          <w:p w14:paraId="7875B0A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5606787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14854D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7275505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716BFE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ECC54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FC95E4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744_3747delTGAG</w:t>
            </w:r>
          </w:p>
        </w:tc>
        <w:tc>
          <w:tcPr>
            <w:tcW w:w="0" w:type="auto"/>
            <w:hideMark/>
          </w:tcPr>
          <w:p w14:paraId="1B330F7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1248Argfs*10</w:t>
            </w:r>
          </w:p>
        </w:tc>
        <w:tc>
          <w:tcPr>
            <w:tcW w:w="0" w:type="auto"/>
            <w:noWrap/>
            <w:hideMark/>
          </w:tcPr>
          <w:p w14:paraId="10E4B59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116997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B0AA55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3F9B717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9982F1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E53473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BDFFC3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3847_3848delGT</w:t>
            </w:r>
          </w:p>
        </w:tc>
        <w:tc>
          <w:tcPr>
            <w:tcW w:w="0" w:type="auto"/>
            <w:hideMark/>
          </w:tcPr>
          <w:p w14:paraId="3ADBD84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1283Lysfs*2</w:t>
            </w:r>
          </w:p>
        </w:tc>
        <w:tc>
          <w:tcPr>
            <w:tcW w:w="0" w:type="auto"/>
            <w:noWrap/>
            <w:hideMark/>
          </w:tcPr>
          <w:p w14:paraId="1F04A66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1071C23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734CC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3CF1E65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95BC90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13AF3B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DA5ABB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320A&gt;C</w:t>
            </w:r>
          </w:p>
        </w:tc>
        <w:tc>
          <w:tcPr>
            <w:tcW w:w="0" w:type="auto"/>
            <w:hideMark/>
          </w:tcPr>
          <w:p w14:paraId="47B8A62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1440Asn</w:t>
            </w:r>
          </w:p>
        </w:tc>
        <w:tc>
          <w:tcPr>
            <w:tcW w:w="0" w:type="auto"/>
            <w:noWrap/>
            <w:hideMark/>
          </w:tcPr>
          <w:p w14:paraId="11CBF66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8B7752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11710F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DF844D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71E439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F13C33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4435A44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829_4830delTG</w:t>
            </w:r>
          </w:p>
        </w:tc>
        <w:tc>
          <w:tcPr>
            <w:tcW w:w="0" w:type="auto"/>
            <w:hideMark/>
          </w:tcPr>
          <w:p w14:paraId="58ECC6B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1610Glyfs*4</w:t>
            </w:r>
          </w:p>
        </w:tc>
        <w:tc>
          <w:tcPr>
            <w:tcW w:w="0" w:type="auto"/>
            <w:noWrap/>
            <w:hideMark/>
          </w:tcPr>
          <w:p w14:paraId="0E90ECF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68DEC0C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4975DD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382CC60C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874F0D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948967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0C120B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4936_4939delGAAA</w:t>
            </w:r>
          </w:p>
        </w:tc>
        <w:tc>
          <w:tcPr>
            <w:tcW w:w="0" w:type="auto"/>
            <w:hideMark/>
          </w:tcPr>
          <w:p w14:paraId="3C1092B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646Glnfs*23</w:t>
            </w:r>
          </w:p>
        </w:tc>
        <w:tc>
          <w:tcPr>
            <w:tcW w:w="0" w:type="auto"/>
            <w:noWrap/>
            <w:hideMark/>
          </w:tcPr>
          <w:p w14:paraId="62D8B9D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2F5F2F2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1A092C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768D677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8B692B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F26BC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C254A1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351dupA</w:t>
            </w:r>
          </w:p>
        </w:tc>
        <w:tc>
          <w:tcPr>
            <w:tcW w:w="0" w:type="auto"/>
            <w:hideMark/>
          </w:tcPr>
          <w:p w14:paraId="0D98B4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n1784Lysfs*3</w:t>
            </w:r>
          </w:p>
        </w:tc>
        <w:tc>
          <w:tcPr>
            <w:tcW w:w="0" w:type="auto"/>
            <w:noWrap/>
            <w:hideMark/>
          </w:tcPr>
          <w:p w14:paraId="3655DDD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172BCBF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63D3E5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4B24EE6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9C84F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49CC03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C8735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539G&gt;A</w:t>
            </w:r>
          </w:p>
        </w:tc>
        <w:tc>
          <w:tcPr>
            <w:tcW w:w="0" w:type="auto"/>
            <w:hideMark/>
          </w:tcPr>
          <w:p w14:paraId="3A1E632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la1847Thr</w:t>
            </w:r>
          </w:p>
        </w:tc>
        <w:tc>
          <w:tcPr>
            <w:tcW w:w="0" w:type="auto"/>
            <w:noWrap/>
            <w:hideMark/>
          </w:tcPr>
          <w:p w14:paraId="3ACF7FF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456D705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27C71C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9D5DA0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2D9BCF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633B66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8EAA49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 xml:space="preserve">c.5554G&gt;A </w:t>
            </w:r>
          </w:p>
        </w:tc>
        <w:tc>
          <w:tcPr>
            <w:tcW w:w="0" w:type="auto"/>
            <w:hideMark/>
          </w:tcPr>
          <w:p w14:paraId="7CB89CF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1852Ile</w:t>
            </w:r>
          </w:p>
        </w:tc>
        <w:tc>
          <w:tcPr>
            <w:tcW w:w="0" w:type="auto"/>
            <w:noWrap/>
            <w:hideMark/>
          </w:tcPr>
          <w:p w14:paraId="516A18A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6E409A9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F78014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54E2966F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C1A4B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7D1811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B524EE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576_5579delTTAA</w:t>
            </w:r>
          </w:p>
        </w:tc>
        <w:tc>
          <w:tcPr>
            <w:tcW w:w="0" w:type="auto"/>
            <w:hideMark/>
          </w:tcPr>
          <w:p w14:paraId="1FA913C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Ile1859Lysfs*3</w:t>
            </w:r>
          </w:p>
        </w:tc>
        <w:tc>
          <w:tcPr>
            <w:tcW w:w="0" w:type="auto"/>
            <w:noWrap/>
            <w:hideMark/>
          </w:tcPr>
          <w:p w14:paraId="3468DE3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6218F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088A30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2130453F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3B2133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19703B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977215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590G&gt;A</w:t>
            </w:r>
          </w:p>
        </w:tc>
        <w:tc>
          <w:tcPr>
            <w:tcW w:w="0" w:type="auto"/>
            <w:hideMark/>
          </w:tcPr>
          <w:p w14:paraId="3A46922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p1864Asn</w:t>
            </w:r>
          </w:p>
        </w:tc>
        <w:tc>
          <w:tcPr>
            <w:tcW w:w="0" w:type="auto"/>
            <w:noWrap/>
            <w:hideMark/>
          </w:tcPr>
          <w:p w14:paraId="40616E3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74CEB0A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85B49F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062F93FD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3DD392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8E79BD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853345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699C&gt;G</w:t>
            </w:r>
          </w:p>
        </w:tc>
        <w:tc>
          <w:tcPr>
            <w:tcW w:w="0" w:type="auto"/>
            <w:hideMark/>
          </w:tcPr>
          <w:p w14:paraId="4B0AE8C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1900*</w:t>
            </w:r>
          </w:p>
        </w:tc>
        <w:tc>
          <w:tcPr>
            <w:tcW w:w="0" w:type="auto"/>
            <w:noWrap/>
            <w:hideMark/>
          </w:tcPr>
          <w:p w14:paraId="7C90327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2EBFC5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23C164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6979F1AD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A4CFD7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26A5A78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C1907A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784A&gt;C</w:t>
            </w:r>
          </w:p>
        </w:tc>
        <w:tc>
          <w:tcPr>
            <w:tcW w:w="0" w:type="auto"/>
            <w:hideMark/>
          </w:tcPr>
          <w:p w14:paraId="2747D6E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1928Asp</w:t>
            </w:r>
          </w:p>
        </w:tc>
        <w:tc>
          <w:tcPr>
            <w:tcW w:w="0" w:type="auto"/>
            <w:noWrap/>
            <w:hideMark/>
          </w:tcPr>
          <w:p w14:paraId="0A0B529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6F6BAD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0E2D7B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CF28A2C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639592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11E2F2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E04641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5969A&gt;C</w:t>
            </w:r>
          </w:p>
        </w:tc>
        <w:tc>
          <w:tcPr>
            <w:tcW w:w="0" w:type="auto"/>
            <w:hideMark/>
          </w:tcPr>
          <w:p w14:paraId="69803CD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sp1990Ala</w:t>
            </w:r>
          </w:p>
        </w:tc>
        <w:tc>
          <w:tcPr>
            <w:tcW w:w="0" w:type="auto"/>
            <w:noWrap/>
            <w:hideMark/>
          </w:tcPr>
          <w:p w14:paraId="77AADB5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70ACC31C" w14:textId="56F53869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2EC5FFC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59292C14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FABB71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lastRenderedPageBreak/>
              <w:t>70</w:t>
            </w:r>
          </w:p>
        </w:tc>
        <w:tc>
          <w:tcPr>
            <w:tcW w:w="0" w:type="auto"/>
            <w:noWrap/>
            <w:hideMark/>
          </w:tcPr>
          <w:p w14:paraId="799CBA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CADF6D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6029T&gt;G</w:t>
            </w:r>
          </w:p>
        </w:tc>
        <w:tc>
          <w:tcPr>
            <w:tcW w:w="0" w:type="auto"/>
            <w:hideMark/>
          </w:tcPr>
          <w:p w14:paraId="08E439F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2010Gly</w:t>
            </w:r>
          </w:p>
        </w:tc>
        <w:tc>
          <w:tcPr>
            <w:tcW w:w="0" w:type="auto"/>
            <w:noWrap/>
            <w:hideMark/>
          </w:tcPr>
          <w:p w14:paraId="36900BE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4F26451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A361DF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4D9AF98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B8CEBC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83F374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C3922F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6122C&gt;A</w:t>
            </w:r>
          </w:p>
        </w:tc>
        <w:tc>
          <w:tcPr>
            <w:tcW w:w="0" w:type="auto"/>
            <w:hideMark/>
          </w:tcPr>
          <w:p w14:paraId="36FE6A9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2041Tyr</w:t>
            </w:r>
          </w:p>
        </w:tc>
        <w:tc>
          <w:tcPr>
            <w:tcW w:w="0" w:type="auto"/>
            <w:noWrap/>
            <w:hideMark/>
          </w:tcPr>
          <w:p w14:paraId="594B0F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2FA3238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096A09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F641E7B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D63668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7960B1D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D926CE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6447_6448dupTA</w:t>
            </w:r>
          </w:p>
        </w:tc>
        <w:tc>
          <w:tcPr>
            <w:tcW w:w="0" w:type="auto"/>
            <w:hideMark/>
          </w:tcPr>
          <w:p w14:paraId="45699D6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Lys2150Ilefs*19</w:t>
            </w:r>
          </w:p>
        </w:tc>
        <w:tc>
          <w:tcPr>
            <w:tcW w:w="0" w:type="auto"/>
            <w:noWrap/>
            <w:hideMark/>
          </w:tcPr>
          <w:p w14:paraId="7FC797E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271BA14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A0726B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33ECF73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EF227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1AECE7F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D8CC7E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6745G&gt;A</w:t>
            </w:r>
          </w:p>
        </w:tc>
        <w:tc>
          <w:tcPr>
            <w:tcW w:w="0" w:type="auto"/>
            <w:hideMark/>
          </w:tcPr>
          <w:p w14:paraId="6CDEA1F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la2249Thr</w:t>
            </w:r>
          </w:p>
        </w:tc>
        <w:tc>
          <w:tcPr>
            <w:tcW w:w="0" w:type="auto"/>
            <w:noWrap/>
            <w:hideMark/>
          </w:tcPr>
          <w:p w14:paraId="33F87CE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EDBE98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59BC54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5C8CF4C4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4D49D1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0B9B90B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A0A8A2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6952C&gt;T</w:t>
            </w:r>
          </w:p>
        </w:tc>
        <w:tc>
          <w:tcPr>
            <w:tcW w:w="0" w:type="auto"/>
            <w:hideMark/>
          </w:tcPr>
          <w:p w14:paraId="3162C85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rg2318*</w:t>
            </w:r>
          </w:p>
        </w:tc>
        <w:tc>
          <w:tcPr>
            <w:tcW w:w="0" w:type="auto"/>
            <w:noWrap/>
            <w:hideMark/>
          </w:tcPr>
          <w:p w14:paraId="35ABB69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1787F58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5E2100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03025C9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696ED7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720445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BEACF9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051G&gt;A</w:t>
            </w:r>
          </w:p>
        </w:tc>
        <w:tc>
          <w:tcPr>
            <w:tcW w:w="0" w:type="auto"/>
            <w:hideMark/>
          </w:tcPr>
          <w:p w14:paraId="7A29C13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la2351Thr</w:t>
            </w:r>
          </w:p>
        </w:tc>
        <w:tc>
          <w:tcPr>
            <w:tcW w:w="0" w:type="auto"/>
            <w:noWrap/>
            <w:hideMark/>
          </w:tcPr>
          <w:p w14:paraId="2EE66F9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952C8A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7E839E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43C7098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CA5CDA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4FCED17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4C45A3B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052C&gt;G</w:t>
            </w:r>
          </w:p>
        </w:tc>
        <w:tc>
          <w:tcPr>
            <w:tcW w:w="0" w:type="auto"/>
            <w:hideMark/>
          </w:tcPr>
          <w:p w14:paraId="26A7C0C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la2351Gly</w:t>
            </w:r>
          </w:p>
        </w:tc>
        <w:tc>
          <w:tcPr>
            <w:tcW w:w="0" w:type="auto"/>
            <w:noWrap/>
            <w:hideMark/>
          </w:tcPr>
          <w:p w14:paraId="0C9BB62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4CA82640" w14:textId="4FC3DDFB" w:rsidR="00150D04" w:rsidRPr="00DC7A90" w:rsidRDefault="000C6E38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enign/likely benign</w:t>
            </w:r>
          </w:p>
        </w:tc>
        <w:tc>
          <w:tcPr>
            <w:tcW w:w="2000" w:type="dxa"/>
            <w:noWrap/>
            <w:hideMark/>
          </w:tcPr>
          <w:p w14:paraId="69D0398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339E29F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DB8750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86E401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89EB00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258G&gt;T</w:t>
            </w:r>
          </w:p>
        </w:tc>
        <w:tc>
          <w:tcPr>
            <w:tcW w:w="0" w:type="auto"/>
            <w:hideMark/>
          </w:tcPr>
          <w:p w14:paraId="7AD4541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2420*</w:t>
            </w:r>
          </w:p>
        </w:tc>
        <w:tc>
          <w:tcPr>
            <w:tcW w:w="0" w:type="auto"/>
            <w:noWrap/>
            <w:hideMark/>
          </w:tcPr>
          <w:p w14:paraId="3EABA65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5A192E4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311F98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29777E8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5BD1A4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52A7354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3B3797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411A&gt;G</w:t>
            </w:r>
          </w:p>
        </w:tc>
        <w:tc>
          <w:tcPr>
            <w:tcW w:w="0" w:type="auto"/>
            <w:hideMark/>
          </w:tcPr>
          <w:p w14:paraId="4747F5E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hr2471Ala</w:t>
            </w:r>
          </w:p>
        </w:tc>
        <w:tc>
          <w:tcPr>
            <w:tcW w:w="0" w:type="auto"/>
            <w:noWrap/>
            <w:hideMark/>
          </w:tcPr>
          <w:p w14:paraId="2EB10B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902397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4564074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035884E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83E4ED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964999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36491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480C&gt;T</w:t>
            </w:r>
          </w:p>
        </w:tc>
        <w:tc>
          <w:tcPr>
            <w:tcW w:w="0" w:type="auto"/>
            <w:hideMark/>
          </w:tcPr>
          <w:p w14:paraId="241E0BE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Arg2494*</w:t>
            </w:r>
          </w:p>
        </w:tc>
        <w:tc>
          <w:tcPr>
            <w:tcW w:w="0" w:type="auto"/>
            <w:noWrap/>
            <w:hideMark/>
          </w:tcPr>
          <w:p w14:paraId="2FBB3E6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D56236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C98F76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3CCCEA9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5EFAB9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696D4F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374CD3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522G&gt;A</w:t>
            </w:r>
          </w:p>
        </w:tc>
        <w:tc>
          <w:tcPr>
            <w:tcW w:w="0" w:type="auto"/>
            <w:hideMark/>
          </w:tcPr>
          <w:p w14:paraId="12F092E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y2508Ser</w:t>
            </w:r>
          </w:p>
        </w:tc>
        <w:tc>
          <w:tcPr>
            <w:tcW w:w="0" w:type="auto"/>
            <w:noWrap/>
            <w:hideMark/>
          </w:tcPr>
          <w:p w14:paraId="323FF03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59F07C4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9DD608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D2AAD7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C5185A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E80C10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C7A7C0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901T&gt;A</w:t>
            </w:r>
          </w:p>
        </w:tc>
        <w:tc>
          <w:tcPr>
            <w:tcW w:w="0" w:type="auto"/>
            <w:hideMark/>
          </w:tcPr>
          <w:p w14:paraId="71F4882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Met2634Lys</w:t>
            </w:r>
          </w:p>
        </w:tc>
        <w:tc>
          <w:tcPr>
            <w:tcW w:w="0" w:type="auto"/>
            <w:noWrap/>
            <w:hideMark/>
          </w:tcPr>
          <w:p w14:paraId="4D1762A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1530ACD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76447F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23C8947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594DB86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5A7F8C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800787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7976+1G&gt;A</w:t>
            </w:r>
          </w:p>
        </w:tc>
        <w:tc>
          <w:tcPr>
            <w:tcW w:w="0" w:type="auto"/>
            <w:hideMark/>
          </w:tcPr>
          <w:p w14:paraId="751B06BC" w14:textId="3055178C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28DE446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1F2B85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79615A2" w14:textId="2DD146E2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1D14BEDB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0F3431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6F6177E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941119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298_8299dupAC</w:t>
            </w:r>
          </w:p>
        </w:tc>
        <w:tc>
          <w:tcPr>
            <w:tcW w:w="0" w:type="auto"/>
            <w:hideMark/>
          </w:tcPr>
          <w:p w14:paraId="204C845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Pro2767Hisfs*11</w:t>
            </w:r>
          </w:p>
        </w:tc>
        <w:tc>
          <w:tcPr>
            <w:tcW w:w="0" w:type="auto"/>
            <w:noWrap/>
            <w:hideMark/>
          </w:tcPr>
          <w:p w14:paraId="327D666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FCD653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5B1B25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186E98F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FEA90F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4C7BFB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E13094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 xml:space="preserve">c.8363G&gt;A </w:t>
            </w:r>
          </w:p>
        </w:tc>
        <w:tc>
          <w:tcPr>
            <w:tcW w:w="0" w:type="auto"/>
            <w:hideMark/>
          </w:tcPr>
          <w:p w14:paraId="5B58BAC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rp2788*</w:t>
            </w:r>
          </w:p>
        </w:tc>
        <w:tc>
          <w:tcPr>
            <w:tcW w:w="0" w:type="auto"/>
            <w:noWrap/>
            <w:hideMark/>
          </w:tcPr>
          <w:p w14:paraId="7602E63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6845EDF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DC6386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27F912B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5EE210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B74F9D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1A12B6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486A&gt;G</w:t>
            </w:r>
          </w:p>
        </w:tc>
        <w:tc>
          <w:tcPr>
            <w:tcW w:w="0" w:type="auto"/>
            <w:hideMark/>
          </w:tcPr>
          <w:p w14:paraId="2F0A21B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2829Arg</w:t>
            </w:r>
          </w:p>
        </w:tc>
        <w:tc>
          <w:tcPr>
            <w:tcW w:w="0" w:type="auto"/>
            <w:noWrap/>
            <w:hideMark/>
          </w:tcPr>
          <w:p w14:paraId="32BB945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6137806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9471B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B8E1061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950DC0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E163D6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463D929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487G&gt;T</w:t>
            </w:r>
          </w:p>
        </w:tc>
        <w:tc>
          <w:tcPr>
            <w:tcW w:w="0" w:type="auto"/>
            <w:hideMark/>
          </w:tcPr>
          <w:p w14:paraId="432DC1B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2829His</w:t>
            </w:r>
          </w:p>
        </w:tc>
        <w:tc>
          <w:tcPr>
            <w:tcW w:w="0" w:type="auto"/>
            <w:noWrap/>
            <w:hideMark/>
          </w:tcPr>
          <w:p w14:paraId="4D6C49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4E3BD9A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918E82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366F2242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41743A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5B8A9B5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F76D56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488-1G&gt;A</w:t>
            </w:r>
          </w:p>
        </w:tc>
        <w:tc>
          <w:tcPr>
            <w:tcW w:w="0" w:type="auto"/>
            <w:hideMark/>
          </w:tcPr>
          <w:p w14:paraId="3CE617CD" w14:textId="65050DA0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622BFAA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4C3B90B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42B913A" w14:textId="1EDB6585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2DEBF1C2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081FCB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lastRenderedPageBreak/>
              <w:t>88</w:t>
            </w:r>
          </w:p>
        </w:tc>
        <w:tc>
          <w:tcPr>
            <w:tcW w:w="0" w:type="auto"/>
            <w:noWrap/>
            <w:hideMark/>
          </w:tcPr>
          <w:p w14:paraId="75C7ED6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1EBD08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537_8538delAG</w:t>
            </w:r>
          </w:p>
        </w:tc>
        <w:tc>
          <w:tcPr>
            <w:tcW w:w="0" w:type="auto"/>
            <w:hideMark/>
          </w:tcPr>
          <w:p w14:paraId="1EAC915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2846Glyfs*22</w:t>
            </w:r>
          </w:p>
        </w:tc>
        <w:tc>
          <w:tcPr>
            <w:tcW w:w="0" w:type="auto"/>
            <w:noWrap/>
            <w:hideMark/>
          </w:tcPr>
          <w:p w14:paraId="5D512B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E034B4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F6AC3F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0D87A1E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4FA666F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3DC8A9C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62643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651A&gt;G</w:t>
            </w:r>
          </w:p>
        </w:tc>
        <w:tc>
          <w:tcPr>
            <w:tcW w:w="0" w:type="auto"/>
            <w:hideMark/>
          </w:tcPr>
          <w:p w14:paraId="14EF208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yr2884Cys</w:t>
            </w:r>
          </w:p>
        </w:tc>
        <w:tc>
          <w:tcPr>
            <w:tcW w:w="0" w:type="auto"/>
            <w:noWrap/>
            <w:hideMark/>
          </w:tcPr>
          <w:p w14:paraId="34BED36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17C1B8E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7DDFCB4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72393F4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75A7BF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5552D8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64D2B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803dupA</w:t>
            </w:r>
          </w:p>
        </w:tc>
        <w:tc>
          <w:tcPr>
            <w:tcW w:w="0" w:type="auto"/>
            <w:hideMark/>
          </w:tcPr>
          <w:p w14:paraId="39888C8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Met2935Asnfs*4</w:t>
            </w:r>
          </w:p>
        </w:tc>
        <w:tc>
          <w:tcPr>
            <w:tcW w:w="0" w:type="auto"/>
            <w:noWrap/>
            <w:hideMark/>
          </w:tcPr>
          <w:p w14:paraId="4684084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Likely pathogenic</w:t>
            </w:r>
          </w:p>
        </w:tc>
        <w:tc>
          <w:tcPr>
            <w:tcW w:w="2901" w:type="dxa"/>
            <w:noWrap/>
            <w:hideMark/>
          </w:tcPr>
          <w:p w14:paraId="523DB76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4B2963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uplication/insertion</w:t>
            </w:r>
          </w:p>
        </w:tc>
      </w:tr>
      <w:tr w:rsidR="005C69C7" w:rsidRPr="00DC7A90" w14:paraId="56B66E6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193D605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62A5791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1243E6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951C&gt;G</w:t>
            </w:r>
          </w:p>
        </w:tc>
        <w:tc>
          <w:tcPr>
            <w:tcW w:w="0" w:type="auto"/>
            <w:hideMark/>
          </w:tcPr>
          <w:p w14:paraId="6679D7D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Ser2984*</w:t>
            </w:r>
          </w:p>
        </w:tc>
        <w:tc>
          <w:tcPr>
            <w:tcW w:w="0" w:type="auto"/>
            <w:noWrap/>
            <w:hideMark/>
          </w:tcPr>
          <w:p w14:paraId="6B5A53A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3493A3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2B4A269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3B4412A2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FB7561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276D976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25714D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8991T&gt;G</w:t>
            </w:r>
          </w:p>
        </w:tc>
        <w:tc>
          <w:tcPr>
            <w:tcW w:w="0" w:type="auto"/>
            <w:hideMark/>
          </w:tcPr>
          <w:p w14:paraId="51C7CA6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yr2997*</w:t>
            </w:r>
          </w:p>
        </w:tc>
        <w:tc>
          <w:tcPr>
            <w:tcW w:w="0" w:type="auto"/>
            <w:noWrap/>
            <w:hideMark/>
          </w:tcPr>
          <w:p w14:paraId="78ABED9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76C77BF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DEBD48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618FF01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3D8BAC6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3262370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7CE4C25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076C&gt;T</w:t>
            </w:r>
          </w:p>
        </w:tc>
        <w:tc>
          <w:tcPr>
            <w:tcW w:w="0" w:type="auto"/>
            <w:hideMark/>
          </w:tcPr>
          <w:p w14:paraId="6F000DB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3026*</w:t>
            </w:r>
          </w:p>
        </w:tc>
        <w:tc>
          <w:tcPr>
            <w:tcW w:w="0" w:type="auto"/>
            <w:noWrap/>
            <w:hideMark/>
          </w:tcPr>
          <w:p w14:paraId="701B39C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5F83D9A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604210E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7C2A7085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9FBAC8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7178E8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DC32A0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 xml:space="preserve">c.9105T&gt;G </w:t>
            </w:r>
          </w:p>
        </w:tc>
        <w:tc>
          <w:tcPr>
            <w:tcW w:w="0" w:type="auto"/>
            <w:hideMark/>
          </w:tcPr>
          <w:p w14:paraId="232F504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yr3035*</w:t>
            </w:r>
          </w:p>
        </w:tc>
        <w:tc>
          <w:tcPr>
            <w:tcW w:w="0" w:type="auto"/>
            <w:noWrap/>
            <w:hideMark/>
          </w:tcPr>
          <w:p w14:paraId="6927FE3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3E51AF2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5EB90CBC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Nonsense</w:t>
            </w:r>
          </w:p>
        </w:tc>
      </w:tr>
      <w:tr w:rsidR="005C69C7" w:rsidRPr="00DC7A90" w14:paraId="3FA98E1A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032B918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397BDC8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FC764F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110_9112delAAC</w:t>
            </w:r>
          </w:p>
        </w:tc>
        <w:tc>
          <w:tcPr>
            <w:tcW w:w="0" w:type="auto"/>
            <w:hideMark/>
          </w:tcPr>
          <w:p w14:paraId="7F78F3E6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n3037del</w:t>
            </w:r>
          </w:p>
        </w:tc>
        <w:tc>
          <w:tcPr>
            <w:tcW w:w="0" w:type="auto"/>
            <w:noWrap/>
            <w:hideMark/>
          </w:tcPr>
          <w:p w14:paraId="5E31CA2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3724D69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B484C7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6B8D4C9E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6BD495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6B497C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92EA393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117+1G&gt;A</w:t>
            </w:r>
          </w:p>
        </w:tc>
        <w:tc>
          <w:tcPr>
            <w:tcW w:w="0" w:type="auto"/>
            <w:hideMark/>
          </w:tcPr>
          <w:p w14:paraId="6D461DC9" w14:textId="31F55D8B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35F18AA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0E5FF77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2A553D2" w14:textId="5DF85952" w:rsidR="00150D04" w:rsidRPr="00DC7A90" w:rsidRDefault="000528C1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eastAsiaTheme="majorHAnsi" w:hAnsi="Times New Roman" w:cs="Times New Roman"/>
              </w:rPr>
              <w:t>Splicing</w:t>
            </w:r>
          </w:p>
        </w:tc>
      </w:tr>
      <w:tr w:rsidR="005C69C7" w:rsidRPr="00DC7A90" w14:paraId="04239646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6C1457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F9351B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1B348CD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241G&gt;A</w:t>
            </w:r>
          </w:p>
        </w:tc>
        <w:tc>
          <w:tcPr>
            <w:tcW w:w="0" w:type="auto"/>
            <w:hideMark/>
          </w:tcPr>
          <w:p w14:paraId="45FCC07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Val3081Ile</w:t>
            </w:r>
          </w:p>
        </w:tc>
        <w:tc>
          <w:tcPr>
            <w:tcW w:w="0" w:type="auto"/>
            <w:noWrap/>
            <w:hideMark/>
          </w:tcPr>
          <w:p w14:paraId="0C70162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430DD0B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040D0FCB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DC7A90" w14:paraId="6C362B3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64489F6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117C6B9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82F89A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253delA</w:t>
            </w:r>
          </w:p>
        </w:tc>
        <w:tc>
          <w:tcPr>
            <w:tcW w:w="0" w:type="auto"/>
            <w:hideMark/>
          </w:tcPr>
          <w:p w14:paraId="72C10C2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Thr3085Glnfs*19</w:t>
            </w:r>
          </w:p>
        </w:tc>
        <w:tc>
          <w:tcPr>
            <w:tcW w:w="0" w:type="auto"/>
            <w:noWrap/>
            <w:hideMark/>
          </w:tcPr>
          <w:p w14:paraId="72FC4CB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athogenic</w:t>
            </w:r>
          </w:p>
        </w:tc>
        <w:tc>
          <w:tcPr>
            <w:tcW w:w="2901" w:type="dxa"/>
            <w:noWrap/>
            <w:hideMark/>
          </w:tcPr>
          <w:p w14:paraId="54182827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3DC93D0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Deletion</w:t>
            </w:r>
          </w:p>
        </w:tc>
      </w:tr>
      <w:tr w:rsidR="005C69C7" w:rsidRPr="00DC7A90" w14:paraId="53E258E9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75251E1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2BFF75D4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0257FF0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9309A&gt;G</w:t>
            </w:r>
          </w:p>
        </w:tc>
        <w:tc>
          <w:tcPr>
            <w:tcW w:w="0" w:type="auto"/>
            <w:hideMark/>
          </w:tcPr>
          <w:p w14:paraId="04DFDEE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Ile3103Met</w:t>
            </w:r>
          </w:p>
        </w:tc>
        <w:tc>
          <w:tcPr>
            <w:tcW w:w="0" w:type="auto"/>
            <w:noWrap/>
            <w:hideMark/>
          </w:tcPr>
          <w:p w14:paraId="1B7612B8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1BB8D110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C390E32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  <w:tr w:rsidR="005C69C7" w:rsidRPr="005C0E3C" w14:paraId="7B48C4E0" w14:textId="77777777" w:rsidTr="009C645E">
        <w:trPr>
          <w:trHeight w:val="283"/>
        </w:trPr>
        <w:tc>
          <w:tcPr>
            <w:tcW w:w="0" w:type="auto"/>
            <w:noWrap/>
            <w:hideMark/>
          </w:tcPr>
          <w:p w14:paraId="2D79C271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325387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5F4687A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c.10131A&gt;C</w:t>
            </w:r>
          </w:p>
        </w:tc>
        <w:tc>
          <w:tcPr>
            <w:tcW w:w="0" w:type="auto"/>
            <w:hideMark/>
          </w:tcPr>
          <w:p w14:paraId="7C58E715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p.Glu3377Asp</w:t>
            </w:r>
          </w:p>
        </w:tc>
        <w:tc>
          <w:tcPr>
            <w:tcW w:w="0" w:type="auto"/>
            <w:noWrap/>
            <w:hideMark/>
          </w:tcPr>
          <w:p w14:paraId="79A61DDE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VUS</w:t>
            </w:r>
          </w:p>
        </w:tc>
        <w:tc>
          <w:tcPr>
            <w:tcW w:w="2901" w:type="dxa"/>
            <w:noWrap/>
            <w:hideMark/>
          </w:tcPr>
          <w:p w14:paraId="74D4B69F" w14:textId="77777777" w:rsidR="00150D04" w:rsidRPr="00DC7A90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</w:p>
        </w:tc>
        <w:tc>
          <w:tcPr>
            <w:tcW w:w="2000" w:type="dxa"/>
            <w:noWrap/>
            <w:hideMark/>
          </w:tcPr>
          <w:p w14:paraId="1F6EDE09" w14:textId="77777777" w:rsidR="00150D04" w:rsidRPr="005C0E3C" w:rsidRDefault="00150D04">
            <w:pPr>
              <w:spacing w:line="480" w:lineRule="auto"/>
              <w:rPr>
                <w:rFonts w:ascii="Times New Roman" w:eastAsiaTheme="majorHAnsi" w:hAnsi="Times New Roman" w:cs="Times New Roman"/>
              </w:rPr>
            </w:pPr>
            <w:r w:rsidRPr="00DC7A90">
              <w:rPr>
                <w:rFonts w:ascii="Times New Roman" w:eastAsiaTheme="majorHAnsi" w:hAnsi="Times New Roman" w:cs="Times New Roman"/>
              </w:rPr>
              <w:t>Missense</w:t>
            </w:r>
          </w:p>
        </w:tc>
      </w:tr>
    </w:tbl>
    <w:p w14:paraId="3AA03BE7" w14:textId="1F32F346" w:rsidR="00823EEB" w:rsidRPr="00617B15" w:rsidRDefault="00823EEB">
      <w:pPr>
        <w:spacing w:line="480" w:lineRule="auto"/>
        <w:rPr>
          <w:rFonts w:ascii="Times New Roman" w:eastAsiaTheme="majorHAnsi" w:hAnsi="Times New Roman" w:cs="Times New Roman"/>
        </w:rPr>
      </w:pPr>
    </w:p>
    <w:sectPr w:rsidR="00823EEB" w:rsidRPr="00617B15" w:rsidSect="00823EEB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4ED8" w14:textId="77777777" w:rsidR="00A617AB" w:rsidRDefault="00A617AB" w:rsidP="00D20100">
      <w:pPr>
        <w:spacing w:after="0" w:line="240" w:lineRule="auto"/>
      </w:pPr>
      <w:r>
        <w:separator/>
      </w:r>
    </w:p>
  </w:endnote>
  <w:endnote w:type="continuationSeparator" w:id="0">
    <w:p w14:paraId="3CFA4E14" w14:textId="77777777" w:rsidR="00A617AB" w:rsidRDefault="00A617AB" w:rsidP="00D20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3316985"/>
      <w:docPartObj>
        <w:docPartGallery w:val="Page Numbers (Bottom of Page)"/>
        <w:docPartUnique/>
      </w:docPartObj>
    </w:sdtPr>
    <w:sdtEndPr/>
    <w:sdtContent>
      <w:p w14:paraId="71158E66" w14:textId="252E620A" w:rsidR="00700B2A" w:rsidRDefault="00700B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D2FB5">
          <w:rPr>
            <w:noProof/>
            <w:lang w:val="ko-KR"/>
          </w:rPr>
          <w:t>19</w:t>
        </w:r>
        <w:r>
          <w:fldChar w:fldCharType="end"/>
        </w:r>
      </w:p>
    </w:sdtContent>
  </w:sdt>
  <w:p w14:paraId="6304C46E" w14:textId="77777777" w:rsidR="00700B2A" w:rsidRDefault="00700B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FDB3A" w14:textId="77777777" w:rsidR="00A617AB" w:rsidRDefault="00A617AB" w:rsidP="00D20100">
      <w:pPr>
        <w:spacing w:after="0" w:line="240" w:lineRule="auto"/>
      </w:pPr>
      <w:r>
        <w:separator/>
      </w:r>
    </w:p>
  </w:footnote>
  <w:footnote w:type="continuationSeparator" w:id="0">
    <w:p w14:paraId="06249F8C" w14:textId="77777777" w:rsidR="00A617AB" w:rsidRDefault="00A617AB" w:rsidP="00D201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D7678"/>
    <w:multiLevelType w:val="hybridMultilevel"/>
    <w:tmpl w:val="BB08CC24"/>
    <w:lvl w:ilvl="0" w:tplc="8BE66E7A">
      <w:numFmt w:val="bullet"/>
      <w:lvlText w:val=""/>
      <w:lvlJc w:val="left"/>
      <w:pPr>
        <w:ind w:left="7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B377643"/>
    <w:multiLevelType w:val="hybridMultilevel"/>
    <w:tmpl w:val="DBCCC972"/>
    <w:lvl w:ilvl="0" w:tplc="52446F58">
      <w:start w:val="1"/>
      <w:numFmt w:val="bullet"/>
      <w:lvlText w:val="-"/>
      <w:lvlJc w:val="left"/>
      <w:pPr>
        <w:ind w:left="5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" w15:restartNumberingAfterBreak="0">
    <w:nsid w:val="77B073D0"/>
    <w:multiLevelType w:val="hybridMultilevel"/>
    <w:tmpl w:val="E744E204"/>
    <w:lvl w:ilvl="0" w:tplc="FC6A30EA">
      <w:numFmt w:val="bullet"/>
      <w:lvlText w:val=""/>
      <w:lvlJc w:val="left"/>
      <w:pPr>
        <w:ind w:left="460" w:hanging="360"/>
      </w:pPr>
      <w:rPr>
        <w:rFonts w:ascii="Wingdings" w:eastAsiaTheme="maj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Diagnos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faev9q9z29neaxvmv2507zt5retfvtsaa&quot;&gt;BRCA1_2&lt;record-ids&gt;&lt;item&gt;4&lt;/item&gt;&lt;item&gt;5&lt;/item&gt;&lt;item&gt;12&lt;/item&gt;&lt;item&gt;23&lt;/item&gt;&lt;item&gt;24&lt;/item&gt;&lt;item&gt;37&lt;/item&gt;&lt;item&gt;41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383538"/>
    <w:rsid w:val="00004F62"/>
    <w:rsid w:val="00005A91"/>
    <w:rsid w:val="00006002"/>
    <w:rsid w:val="00022545"/>
    <w:rsid w:val="00022C32"/>
    <w:rsid w:val="0002301C"/>
    <w:rsid w:val="0002740F"/>
    <w:rsid w:val="0003042C"/>
    <w:rsid w:val="00030692"/>
    <w:rsid w:val="000335C8"/>
    <w:rsid w:val="000408EA"/>
    <w:rsid w:val="000425AB"/>
    <w:rsid w:val="000434DF"/>
    <w:rsid w:val="00045789"/>
    <w:rsid w:val="000475D8"/>
    <w:rsid w:val="000528C1"/>
    <w:rsid w:val="00062334"/>
    <w:rsid w:val="00063983"/>
    <w:rsid w:val="00063BF4"/>
    <w:rsid w:val="0006405B"/>
    <w:rsid w:val="000657B3"/>
    <w:rsid w:val="00066D53"/>
    <w:rsid w:val="0007041B"/>
    <w:rsid w:val="00075F6E"/>
    <w:rsid w:val="0007623F"/>
    <w:rsid w:val="0007675C"/>
    <w:rsid w:val="000879B8"/>
    <w:rsid w:val="00092DB8"/>
    <w:rsid w:val="00093DF9"/>
    <w:rsid w:val="000959DF"/>
    <w:rsid w:val="000A3537"/>
    <w:rsid w:val="000A61AC"/>
    <w:rsid w:val="000A6DC5"/>
    <w:rsid w:val="000B11F8"/>
    <w:rsid w:val="000B46D0"/>
    <w:rsid w:val="000B51BB"/>
    <w:rsid w:val="000C2367"/>
    <w:rsid w:val="000C6C3A"/>
    <w:rsid w:val="000C6E38"/>
    <w:rsid w:val="000D3DD3"/>
    <w:rsid w:val="000D4AFD"/>
    <w:rsid w:val="000D6780"/>
    <w:rsid w:val="000D7479"/>
    <w:rsid w:val="000E1184"/>
    <w:rsid w:val="000E21A2"/>
    <w:rsid w:val="000E2966"/>
    <w:rsid w:val="000E7EB2"/>
    <w:rsid w:val="000F2396"/>
    <w:rsid w:val="000F7775"/>
    <w:rsid w:val="000F779B"/>
    <w:rsid w:val="0010024F"/>
    <w:rsid w:val="001024C8"/>
    <w:rsid w:val="001050C6"/>
    <w:rsid w:val="0010778E"/>
    <w:rsid w:val="00110509"/>
    <w:rsid w:val="0011137B"/>
    <w:rsid w:val="00111788"/>
    <w:rsid w:val="00111878"/>
    <w:rsid w:val="0011253F"/>
    <w:rsid w:val="00112732"/>
    <w:rsid w:val="00113C8E"/>
    <w:rsid w:val="00113E52"/>
    <w:rsid w:val="0012027A"/>
    <w:rsid w:val="00120C20"/>
    <w:rsid w:val="00123614"/>
    <w:rsid w:val="00123779"/>
    <w:rsid w:val="00124054"/>
    <w:rsid w:val="00124DD3"/>
    <w:rsid w:val="00132A19"/>
    <w:rsid w:val="001339CD"/>
    <w:rsid w:val="00135B47"/>
    <w:rsid w:val="001408C4"/>
    <w:rsid w:val="001414BA"/>
    <w:rsid w:val="00142D15"/>
    <w:rsid w:val="00143A9D"/>
    <w:rsid w:val="00144B59"/>
    <w:rsid w:val="00144F33"/>
    <w:rsid w:val="00145B37"/>
    <w:rsid w:val="00150366"/>
    <w:rsid w:val="00150D04"/>
    <w:rsid w:val="00153DB7"/>
    <w:rsid w:val="00155ECA"/>
    <w:rsid w:val="00156744"/>
    <w:rsid w:val="00157886"/>
    <w:rsid w:val="00162AC3"/>
    <w:rsid w:val="00163472"/>
    <w:rsid w:val="001657D9"/>
    <w:rsid w:val="00165C2B"/>
    <w:rsid w:val="00165C83"/>
    <w:rsid w:val="00166D30"/>
    <w:rsid w:val="00173698"/>
    <w:rsid w:val="00174AA6"/>
    <w:rsid w:val="00176D59"/>
    <w:rsid w:val="00183975"/>
    <w:rsid w:val="00186888"/>
    <w:rsid w:val="00186F79"/>
    <w:rsid w:val="0019086C"/>
    <w:rsid w:val="0019154F"/>
    <w:rsid w:val="00191878"/>
    <w:rsid w:val="00197FB0"/>
    <w:rsid w:val="001A08D0"/>
    <w:rsid w:val="001A1C65"/>
    <w:rsid w:val="001A24A2"/>
    <w:rsid w:val="001A3F9A"/>
    <w:rsid w:val="001A7E23"/>
    <w:rsid w:val="001B1B70"/>
    <w:rsid w:val="001C21E2"/>
    <w:rsid w:val="001C3351"/>
    <w:rsid w:val="001C50D6"/>
    <w:rsid w:val="001C6A02"/>
    <w:rsid w:val="001C79FA"/>
    <w:rsid w:val="001D1330"/>
    <w:rsid w:val="001D260E"/>
    <w:rsid w:val="001F064A"/>
    <w:rsid w:val="001F3A4B"/>
    <w:rsid w:val="00200754"/>
    <w:rsid w:val="0020306E"/>
    <w:rsid w:val="00203B05"/>
    <w:rsid w:val="00205593"/>
    <w:rsid w:val="00206A35"/>
    <w:rsid w:val="00210675"/>
    <w:rsid w:val="00211D17"/>
    <w:rsid w:val="00212C90"/>
    <w:rsid w:val="00215930"/>
    <w:rsid w:val="002167A9"/>
    <w:rsid w:val="00216883"/>
    <w:rsid w:val="002207F9"/>
    <w:rsid w:val="0022197D"/>
    <w:rsid w:val="002228DF"/>
    <w:rsid w:val="00223F4B"/>
    <w:rsid w:val="002257A8"/>
    <w:rsid w:val="002272EA"/>
    <w:rsid w:val="00227D2A"/>
    <w:rsid w:val="002305C1"/>
    <w:rsid w:val="00234436"/>
    <w:rsid w:val="002360A6"/>
    <w:rsid w:val="00237DB8"/>
    <w:rsid w:val="002421D4"/>
    <w:rsid w:val="0024237A"/>
    <w:rsid w:val="00244536"/>
    <w:rsid w:val="00245875"/>
    <w:rsid w:val="0024618C"/>
    <w:rsid w:val="00247FEE"/>
    <w:rsid w:val="00250005"/>
    <w:rsid w:val="002501BD"/>
    <w:rsid w:val="002502C9"/>
    <w:rsid w:val="002519E2"/>
    <w:rsid w:val="002564F8"/>
    <w:rsid w:val="00264F2A"/>
    <w:rsid w:val="002651F7"/>
    <w:rsid w:val="0027257F"/>
    <w:rsid w:val="002753DB"/>
    <w:rsid w:val="00280536"/>
    <w:rsid w:val="00281506"/>
    <w:rsid w:val="0028162D"/>
    <w:rsid w:val="00284E68"/>
    <w:rsid w:val="00285C8D"/>
    <w:rsid w:val="002869F7"/>
    <w:rsid w:val="002931C8"/>
    <w:rsid w:val="0029431E"/>
    <w:rsid w:val="00295546"/>
    <w:rsid w:val="00296153"/>
    <w:rsid w:val="00296662"/>
    <w:rsid w:val="002A0718"/>
    <w:rsid w:val="002A09E0"/>
    <w:rsid w:val="002A0AB7"/>
    <w:rsid w:val="002A36C1"/>
    <w:rsid w:val="002A7C0E"/>
    <w:rsid w:val="002B39C7"/>
    <w:rsid w:val="002B442D"/>
    <w:rsid w:val="002B54A9"/>
    <w:rsid w:val="002C147A"/>
    <w:rsid w:val="002C260D"/>
    <w:rsid w:val="002C4DE8"/>
    <w:rsid w:val="002C7F4D"/>
    <w:rsid w:val="002D4D3A"/>
    <w:rsid w:val="002D72D3"/>
    <w:rsid w:val="002D74CC"/>
    <w:rsid w:val="002E38EF"/>
    <w:rsid w:val="002E5670"/>
    <w:rsid w:val="002E6FA3"/>
    <w:rsid w:val="002E7665"/>
    <w:rsid w:val="002E7A18"/>
    <w:rsid w:val="002F294B"/>
    <w:rsid w:val="002F70B8"/>
    <w:rsid w:val="00300383"/>
    <w:rsid w:val="00300AA6"/>
    <w:rsid w:val="00300F67"/>
    <w:rsid w:val="00301311"/>
    <w:rsid w:val="003028E2"/>
    <w:rsid w:val="00304B56"/>
    <w:rsid w:val="00314980"/>
    <w:rsid w:val="00316BD0"/>
    <w:rsid w:val="00321BCF"/>
    <w:rsid w:val="003308B8"/>
    <w:rsid w:val="00336D28"/>
    <w:rsid w:val="00343A65"/>
    <w:rsid w:val="00344173"/>
    <w:rsid w:val="00344F62"/>
    <w:rsid w:val="00351251"/>
    <w:rsid w:val="003523D5"/>
    <w:rsid w:val="003531E5"/>
    <w:rsid w:val="00355073"/>
    <w:rsid w:val="003554A3"/>
    <w:rsid w:val="003611FB"/>
    <w:rsid w:val="00361ECE"/>
    <w:rsid w:val="003642BC"/>
    <w:rsid w:val="00364B0C"/>
    <w:rsid w:val="00365B94"/>
    <w:rsid w:val="003700B6"/>
    <w:rsid w:val="00374C77"/>
    <w:rsid w:val="0037609C"/>
    <w:rsid w:val="003773FF"/>
    <w:rsid w:val="00381110"/>
    <w:rsid w:val="00383538"/>
    <w:rsid w:val="00383B8B"/>
    <w:rsid w:val="00384585"/>
    <w:rsid w:val="00384700"/>
    <w:rsid w:val="00386487"/>
    <w:rsid w:val="00386B8E"/>
    <w:rsid w:val="00396D8F"/>
    <w:rsid w:val="003A01DC"/>
    <w:rsid w:val="003A0916"/>
    <w:rsid w:val="003A289E"/>
    <w:rsid w:val="003A41D5"/>
    <w:rsid w:val="003A49EF"/>
    <w:rsid w:val="003A535D"/>
    <w:rsid w:val="003A6249"/>
    <w:rsid w:val="003B0F8C"/>
    <w:rsid w:val="003B1135"/>
    <w:rsid w:val="003B3EA2"/>
    <w:rsid w:val="003B4BF6"/>
    <w:rsid w:val="003B54DD"/>
    <w:rsid w:val="003B7DDE"/>
    <w:rsid w:val="003C15AE"/>
    <w:rsid w:val="003C1FFD"/>
    <w:rsid w:val="003D1CE7"/>
    <w:rsid w:val="003D4E50"/>
    <w:rsid w:val="003D6803"/>
    <w:rsid w:val="003E06B1"/>
    <w:rsid w:val="003E243E"/>
    <w:rsid w:val="003E4FDF"/>
    <w:rsid w:val="003E5A7C"/>
    <w:rsid w:val="003F239E"/>
    <w:rsid w:val="003F473B"/>
    <w:rsid w:val="00401D21"/>
    <w:rsid w:val="0040515C"/>
    <w:rsid w:val="00410FAF"/>
    <w:rsid w:val="00413DFA"/>
    <w:rsid w:val="0041441E"/>
    <w:rsid w:val="004176E9"/>
    <w:rsid w:val="00420E1C"/>
    <w:rsid w:val="00420EC8"/>
    <w:rsid w:val="004220FB"/>
    <w:rsid w:val="004236A1"/>
    <w:rsid w:val="004260E3"/>
    <w:rsid w:val="004305B7"/>
    <w:rsid w:val="0043546C"/>
    <w:rsid w:val="0043673B"/>
    <w:rsid w:val="00437661"/>
    <w:rsid w:val="00441C05"/>
    <w:rsid w:val="004438B5"/>
    <w:rsid w:val="004440A0"/>
    <w:rsid w:val="004445B2"/>
    <w:rsid w:val="00444ABD"/>
    <w:rsid w:val="00444F90"/>
    <w:rsid w:val="004453B5"/>
    <w:rsid w:val="004477E7"/>
    <w:rsid w:val="00447A3A"/>
    <w:rsid w:val="004509E1"/>
    <w:rsid w:val="004511FE"/>
    <w:rsid w:val="00452699"/>
    <w:rsid w:val="00454A29"/>
    <w:rsid w:val="00455E45"/>
    <w:rsid w:val="00455F63"/>
    <w:rsid w:val="00456062"/>
    <w:rsid w:val="00457BEA"/>
    <w:rsid w:val="00457E11"/>
    <w:rsid w:val="0046024E"/>
    <w:rsid w:val="004636CB"/>
    <w:rsid w:val="00465BA2"/>
    <w:rsid w:val="004710EE"/>
    <w:rsid w:val="00476CB6"/>
    <w:rsid w:val="004770BD"/>
    <w:rsid w:val="00477A54"/>
    <w:rsid w:val="00480248"/>
    <w:rsid w:val="00483018"/>
    <w:rsid w:val="00485B46"/>
    <w:rsid w:val="00490AD2"/>
    <w:rsid w:val="00490C7F"/>
    <w:rsid w:val="0049213F"/>
    <w:rsid w:val="00497EEA"/>
    <w:rsid w:val="004A5969"/>
    <w:rsid w:val="004A5E34"/>
    <w:rsid w:val="004B18B9"/>
    <w:rsid w:val="004B3353"/>
    <w:rsid w:val="004B36FD"/>
    <w:rsid w:val="004B47A1"/>
    <w:rsid w:val="004C045A"/>
    <w:rsid w:val="004C11F9"/>
    <w:rsid w:val="004C16B7"/>
    <w:rsid w:val="004C18DB"/>
    <w:rsid w:val="004C2F51"/>
    <w:rsid w:val="004C393E"/>
    <w:rsid w:val="004C76D1"/>
    <w:rsid w:val="004C789C"/>
    <w:rsid w:val="004D1276"/>
    <w:rsid w:val="004D4095"/>
    <w:rsid w:val="004D5F2D"/>
    <w:rsid w:val="004D6554"/>
    <w:rsid w:val="004E2112"/>
    <w:rsid w:val="004E54FE"/>
    <w:rsid w:val="004E7635"/>
    <w:rsid w:val="004F0994"/>
    <w:rsid w:val="004F3EB6"/>
    <w:rsid w:val="004F46B6"/>
    <w:rsid w:val="004F57EF"/>
    <w:rsid w:val="00500187"/>
    <w:rsid w:val="005020A4"/>
    <w:rsid w:val="005049F6"/>
    <w:rsid w:val="005051EC"/>
    <w:rsid w:val="00506D65"/>
    <w:rsid w:val="00511A89"/>
    <w:rsid w:val="00514014"/>
    <w:rsid w:val="00521DD4"/>
    <w:rsid w:val="00521E25"/>
    <w:rsid w:val="00522A83"/>
    <w:rsid w:val="005236E2"/>
    <w:rsid w:val="0052373E"/>
    <w:rsid w:val="00526D02"/>
    <w:rsid w:val="00527F19"/>
    <w:rsid w:val="005301A7"/>
    <w:rsid w:val="00530F97"/>
    <w:rsid w:val="005330AA"/>
    <w:rsid w:val="00534858"/>
    <w:rsid w:val="005353DA"/>
    <w:rsid w:val="00537344"/>
    <w:rsid w:val="00541B84"/>
    <w:rsid w:val="00542130"/>
    <w:rsid w:val="005436DA"/>
    <w:rsid w:val="005469E6"/>
    <w:rsid w:val="0055081D"/>
    <w:rsid w:val="005516BA"/>
    <w:rsid w:val="00551F47"/>
    <w:rsid w:val="00552036"/>
    <w:rsid w:val="00553509"/>
    <w:rsid w:val="00554FB9"/>
    <w:rsid w:val="00560B91"/>
    <w:rsid w:val="005611D6"/>
    <w:rsid w:val="00567005"/>
    <w:rsid w:val="005679CB"/>
    <w:rsid w:val="0057018F"/>
    <w:rsid w:val="0057044E"/>
    <w:rsid w:val="005708B4"/>
    <w:rsid w:val="00571B6A"/>
    <w:rsid w:val="005728F3"/>
    <w:rsid w:val="00575F68"/>
    <w:rsid w:val="00580237"/>
    <w:rsid w:val="00586FDA"/>
    <w:rsid w:val="00587E08"/>
    <w:rsid w:val="0059082F"/>
    <w:rsid w:val="005913F0"/>
    <w:rsid w:val="00591C60"/>
    <w:rsid w:val="005A11BB"/>
    <w:rsid w:val="005A2FB1"/>
    <w:rsid w:val="005A3E58"/>
    <w:rsid w:val="005A4F70"/>
    <w:rsid w:val="005B1B3C"/>
    <w:rsid w:val="005B1CB6"/>
    <w:rsid w:val="005B2613"/>
    <w:rsid w:val="005B31B0"/>
    <w:rsid w:val="005B47DF"/>
    <w:rsid w:val="005B73A8"/>
    <w:rsid w:val="005C0E3C"/>
    <w:rsid w:val="005C0FDF"/>
    <w:rsid w:val="005C40D0"/>
    <w:rsid w:val="005C4464"/>
    <w:rsid w:val="005C512A"/>
    <w:rsid w:val="005C69C7"/>
    <w:rsid w:val="005C7003"/>
    <w:rsid w:val="005C74D6"/>
    <w:rsid w:val="005C787E"/>
    <w:rsid w:val="005C7C91"/>
    <w:rsid w:val="005D2E51"/>
    <w:rsid w:val="005D4125"/>
    <w:rsid w:val="005D5299"/>
    <w:rsid w:val="005D6C99"/>
    <w:rsid w:val="005D78D3"/>
    <w:rsid w:val="005E00F9"/>
    <w:rsid w:val="005E381B"/>
    <w:rsid w:val="005E5F14"/>
    <w:rsid w:val="005E687B"/>
    <w:rsid w:val="005F07E5"/>
    <w:rsid w:val="005F1321"/>
    <w:rsid w:val="005F16AE"/>
    <w:rsid w:val="005F186A"/>
    <w:rsid w:val="005F61C1"/>
    <w:rsid w:val="0060051F"/>
    <w:rsid w:val="0060532C"/>
    <w:rsid w:val="00613C29"/>
    <w:rsid w:val="00614589"/>
    <w:rsid w:val="00617B15"/>
    <w:rsid w:val="00620E49"/>
    <w:rsid w:val="00620FC7"/>
    <w:rsid w:val="006214AC"/>
    <w:rsid w:val="006218DC"/>
    <w:rsid w:val="0062297F"/>
    <w:rsid w:val="0062332B"/>
    <w:rsid w:val="00623CC2"/>
    <w:rsid w:val="0062416B"/>
    <w:rsid w:val="00624701"/>
    <w:rsid w:val="00627152"/>
    <w:rsid w:val="00632C0D"/>
    <w:rsid w:val="00635282"/>
    <w:rsid w:val="006365AC"/>
    <w:rsid w:val="006369FB"/>
    <w:rsid w:val="00640658"/>
    <w:rsid w:val="00646353"/>
    <w:rsid w:val="006464ED"/>
    <w:rsid w:val="00647BED"/>
    <w:rsid w:val="00647EFD"/>
    <w:rsid w:val="006506BA"/>
    <w:rsid w:val="00651585"/>
    <w:rsid w:val="00653C18"/>
    <w:rsid w:val="006545BF"/>
    <w:rsid w:val="006572C0"/>
    <w:rsid w:val="00657A66"/>
    <w:rsid w:val="006604A3"/>
    <w:rsid w:val="00660EFD"/>
    <w:rsid w:val="006666B3"/>
    <w:rsid w:val="00667146"/>
    <w:rsid w:val="006676E0"/>
    <w:rsid w:val="0067377D"/>
    <w:rsid w:val="00674610"/>
    <w:rsid w:val="006751D5"/>
    <w:rsid w:val="00677E44"/>
    <w:rsid w:val="006813B9"/>
    <w:rsid w:val="00681503"/>
    <w:rsid w:val="00681990"/>
    <w:rsid w:val="00683D8C"/>
    <w:rsid w:val="00684437"/>
    <w:rsid w:val="006A18CC"/>
    <w:rsid w:val="006A260D"/>
    <w:rsid w:val="006B0438"/>
    <w:rsid w:val="006B0A17"/>
    <w:rsid w:val="006B18FA"/>
    <w:rsid w:val="006B1EA3"/>
    <w:rsid w:val="006B461A"/>
    <w:rsid w:val="006B466B"/>
    <w:rsid w:val="006B7232"/>
    <w:rsid w:val="006C033E"/>
    <w:rsid w:val="006C1925"/>
    <w:rsid w:val="006C2679"/>
    <w:rsid w:val="006C3CE3"/>
    <w:rsid w:val="006C72D9"/>
    <w:rsid w:val="006D4433"/>
    <w:rsid w:val="006D66AD"/>
    <w:rsid w:val="006E06D4"/>
    <w:rsid w:val="006E2D7B"/>
    <w:rsid w:val="006E4785"/>
    <w:rsid w:val="006E49C0"/>
    <w:rsid w:val="006F3725"/>
    <w:rsid w:val="006F67F2"/>
    <w:rsid w:val="006F7E35"/>
    <w:rsid w:val="006F7E4E"/>
    <w:rsid w:val="00700B2A"/>
    <w:rsid w:val="00701136"/>
    <w:rsid w:val="00701AE8"/>
    <w:rsid w:val="0070273D"/>
    <w:rsid w:val="00703390"/>
    <w:rsid w:val="00703610"/>
    <w:rsid w:val="00704E7A"/>
    <w:rsid w:val="007070B3"/>
    <w:rsid w:val="007073C7"/>
    <w:rsid w:val="00710311"/>
    <w:rsid w:val="00713E09"/>
    <w:rsid w:val="00715BF9"/>
    <w:rsid w:val="00716649"/>
    <w:rsid w:val="00716A2E"/>
    <w:rsid w:val="00717B9D"/>
    <w:rsid w:val="00722D00"/>
    <w:rsid w:val="00723B03"/>
    <w:rsid w:val="00727519"/>
    <w:rsid w:val="00735B6B"/>
    <w:rsid w:val="00735D32"/>
    <w:rsid w:val="007371B2"/>
    <w:rsid w:val="00743E0A"/>
    <w:rsid w:val="00745879"/>
    <w:rsid w:val="00745C39"/>
    <w:rsid w:val="00745C45"/>
    <w:rsid w:val="007522F5"/>
    <w:rsid w:val="007531DB"/>
    <w:rsid w:val="00754AF6"/>
    <w:rsid w:val="00754DE2"/>
    <w:rsid w:val="007559CC"/>
    <w:rsid w:val="00755D52"/>
    <w:rsid w:val="00756A4A"/>
    <w:rsid w:val="00762393"/>
    <w:rsid w:val="00762618"/>
    <w:rsid w:val="007633EB"/>
    <w:rsid w:val="00765364"/>
    <w:rsid w:val="00765B83"/>
    <w:rsid w:val="00767C19"/>
    <w:rsid w:val="007734E1"/>
    <w:rsid w:val="00773953"/>
    <w:rsid w:val="007749AD"/>
    <w:rsid w:val="007770B4"/>
    <w:rsid w:val="00777398"/>
    <w:rsid w:val="007774FF"/>
    <w:rsid w:val="00777547"/>
    <w:rsid w:val="00782C6E"/>
    <w:rsid w:val="00784BFF"/>
    <w:rsid w:val="0078522B"/>
    <w:rsid w:val="007910FB"/>
    <w:rsid w:val="00792030"/>
    <w:rsid w:val="007977B7"/>
    <w:rsid w:val="007978D1"/>
    <w:rsid w:val="00797ACF"/>
    <w:rsid w:val="007A049D"/>
    <w:rsid w:val="007A4DD8"/>
    <w:rsid w:val="007B6415"/>
    <w:rsid w:val="007C201B"/>
    <w:rsid w:val="007C2B59"/>
    <w:rsid w:val="007C6C2B"/>
    <w:rsid w:val="007C7A3E"/>
    <w:rsid w:val="007D29B9"/>
    <w:rsid w:val="007D3E30"/>
    <w:rsid w:val="007D4794"/>
    <w:rsid w:val="007D69AD"/>
    <w:rsid w:val="007D6C5B"/>
    <w:rsid w:val="007E21F2"/>
    <w:rsid w:val="007E2406"/>
    <w:rsid w:val="007E45B5"/>
    <w:rsid w:val="007F0257"/>
    <w:rsid w:val="007F2378"/>
    <w:rsid w:val="007F2B52"/>
    <w:rsid w:val="007F3978"/>
    <w:rsid w:val="007F7466"/>
    <w:rsid w:val="0080400C"/>
    <w:rsid w:val="00806BC3"/>
    <w:rsid w:val="00815DC0"/>
    <w:rsid w:val="00816EA7"/>
    <w:rsid w:val="008179A6"/>
    <w:rsid w:val="00820E2A"/>
    <w:rsid w:val="00821D92"/>
    <w:rsid w:val="00823EEB"/>
    <w:rsid w:val="00825A7C"/>
    <w:rsid w:val="008312BB"/>
    <w:rsid w:val="0083188D"/>
    <w:rsid w:val="00831B73"/>
    <w:rsid w:val="00831F00"/>
    <w:rsid w:val="00832E56"/>
    <w:rsid w:val="00833AF1"/>
    <w:rsid w:val="00833C04"/>
    <w:rsid w:val="00836452"/>
    <w:rsid w:val="00836DF4"/>
    <w:rsid w:val="008375AA"/>
    <w:rsid w:val="008379D8"/>
    <w:rsid w:val="00837FB5"/>
    <w:rsid w:val="00841619"/>
    <w:rsid w:val="00841713"/>
    <w:rsid w:val="00841E94"/>
    <w:rsid w:val="00842C84"/>
    <w:rsid w:val="00842DDD"/>
    <w:rsid w:val="00843D3F"/>
    <w:rsid w:val="00844085"/>
    <w:rsid w:val="00846BC6"/>
    <w:rsid w:val="00853BF1"/>
    <w:rsid w:val="008555DB"/>
    <w:rsid w:val="008614D7"/>
    <w:rsid w:val="00862AC0"/>
    <w:rsid w:val="00882976"/>
    <w:rsid w:val="00885BB4"/>
    <w:rsid w:val="00890114"/>
    <w:rsid w:val="008926FF"/>
    <w:rsid w:val="00892D2F"/>
    <w:rsid w:val="00897669"/>
    <w:rsid w:val="008A4F18"/>
    <w:rsid w:val="008A77FB"/>
    <w:rsid w:val="008B1A44"/>
    <w:rsid w:val="008B3510"/>
    <w:rsid w:val="008B3648"/>
    <w:rsid w:val="008B7EBB"/>
    <w:rsid w:val="008C24A3"/>
    <w:rsid w:val="008C32BC"/>
    <w:rsid w:val="008C3C2F"/>
    <w:rsid w:val="008C47C5"/>
    <w:rsid w:val="008D2AA9"/>
    <w:rsid w:val="008D4021"/>
    <w:rsid w:val="008D4DC4"/>
    <w:rsid w:val="008D6A38"/>
    <w:rsid w:val="008D74D8"/>
    <w:rsid w:val="008E09C9"/>
    <w:rsid w:val="008E3394"/>
    <w:rsid w:val="008E3ABF"/>
    <w:rsid w:val="008E49E1"/>
    <w:rsid w:val="008E6418"/>
    <w:rsid w:val="008F1985"/>
    <w:rsid w:val="008F77B7"/>
    <w:rsid w:val="008F7EB1"/>
    <w:rsid w:val="00900711"/>
    <w:rsid w:val="00900DEB"/>
    <w:rsid w:val="009018FC"/>
    <w:rsid w:val="00902C6E"/>
    <w:rsid w:val="009045A9"/>
    <w:rsid w:val="009053F4"/>
    <w:rsid w:val="00913767"/>
    <w:rsid w:val="00917247"/>
    <w:rsid w:val="009177C5"/>
    <w:rsid w:val="00920363"/>
    <w:rsid w:val="00921736"/>
    <w:rsid w:val="00922FF1"/>
    <w:rsid w:val="00923806"/>
    <w:rsid w:val="00924732"/>
    <w:rsid w:val="0092503E"/>
    <w:rsid w:val="00934B96"/>
    <w:rsid w:val="00935DAA"/>
    <w:rsid w:val="00945325"/>
    <w:rsid w:val="00951BA0"/>
    <w:rsid w:val="00954684"/>
    <w:rsid w:val="0095496E"/>
    <w:rsid w:val="00955372"/>
    <w:rsid w:val="00955CF0"/>
    <w:rsid w:val="009572D4"/>
    <w:rsid w:val="0096058A"/>
    <w:rsid w:val="00961B92"/>
    <w:rsid w:val="00961CF3"/>
    <w:rsid w:val="009641A2"/>
    <w:rsid w:val="00973227"/>
    <w:rsid w:val="009736C2"/>
    <w:rsid w:val="009842DE"/>
    <w:rsid w:val="00991F1E"/>
    <w:rsid w:val="00996100"/>
    <w:rsid w:val="0099687C"/>
    <w:rsid w:val="00997CEC"/>
    <w:rsid w:val="009A1D1D"/>
    <w:rsid w:val="009A2BB6"/>
    <w:rsid w:val="009A4AAB"/>
    <w:rsid w:val="009A7514"/>
    <w:rsid w:val="009A7810"/>
    <w:rsid w:val="009A7A44"/>
    <w:rsid w:val="009B20B5"/>
    <w:rsid w:val="009B7615"/>
    <w:rsid w:val="009C4894"/>
    <w:rsid w:val="009C645E"/>
    <w:rsid w:val="009D02A1"/>
    <w:rsid w:val="009D0EB7"/>
    <w:rsid w:val="009D2923"/>
    <w:rsid w:val="009D2C98"/>
    <w:rsid w:val="009D37C6"/>
    <w:rsid w:val="009D3C48"/>
    <w:rsid w:val="009D4462"/>
    <w:rsid w:val="009D74D0"/>
    <w:rsid w:val="009E5E43"/>
    <w:rsid w:val="009E7C46"/>
    <w:rsid w:val="009F2F94"/>
    <w:rsid w:val="009F37C4"/>
    <w:rsid w:val="009F5BAB"/>
    <w:rsid w:val="009F7963"/>
    <w:rsid w:val="00A00464"/>
    <w:rsid w:val="00A11AA9"/>
    <w:rsid w:val="00A12850"/>
    <w:rsid w:val="00A14FE7"/>
    <w:rsid w:val="00A15350"/>
    <w:rsid w:val="00A17139"/>
    <w:rsid w:val="00A20CD6"/>
    <w:rsid w:val="00A2203C"/>
    <w:rsid w:val="00A27D9E"/>
    <w:rsid w:val="00A30C5F"/>
    <w:rsid w:val="00A3159F"/>
    <w:rsid w:val="00A32ABC"/>
    <w:rsid w:val="00A36721"/>
    <w:rsid w:val="00A4179D"/>
    <w:rsid w:val="00A42CFB"/>
    <w:rsid w:val="00A43F2F"/>
    <w:rsid w:val="00A440FD"/>
    <w:rsid w:val="00A44D30"/>
    <w:rsid w:val="00A46FB1"/>
    <w:rsid w:val="00A47930"/>
    <w:rsid w:val="00A534DF"/>
    <w:rsid w:val="00A548F0"/>
    <w:rsid w:val="00A6071D"/>
    <w:rsid w:val="00A617AB"/>
    <w:rsid w:val="00A62277"/>
    <w:rsid w:val="00A63D29"/>
    <w:rsid w:val="00A64102"/>
    <w:rsid w:val="00A668CF"/>
    <w:rsid w:val="00A67C5C"/>
    <w:rsid w:val="00A71A50"/>
    <w:rsid w:val="00A77D5A"/>
    <w:rsid w:val="00A80664"/>
    <w:rsid w:val="00A806C1"/>
    <w:rsid w:val="00A852C1"/>
    <w:rsid w:val="00A904F6"/>
    <w:rsid w:val="00A9419E"/>
    <w:rsid w:val="00A95396"/>
    <w:rsid w:val="00A962F2"/>
    <w:rsid w:val="00AA05F3"/>
    <w:rsid w:val="00AA26B8"/>
    <w:rsid w:val="00AA5AD1"/>
    <w:rsid w:val="00AA5B16"/>
    <w:rsid w:val="00AA605D"/>
    <w:rsid w:val="00AA79EB"/>
    <w:rsid w:val="00AB265F"/>
    <w:rsid w:val="00AB4420"/>
    <w:rsid w:val="00AB55A9"/>
    <w:rsid w:val="00AB5909"/>
    <w:rsid w:val="00AB59DA"/>
    <w:rsid w:val="00AB6C05"/>
    <w:rsid w:val="00AC32A9"/>
    <w:rsid w:val="00AC3A7E"/>
    <w:rsid w:val="00AC5051"/>
    <w:rsid w:val="00AC54BF"/>
    <w:rsid w:val="00AC7C5A"/>
    <w:rsid w:val="00AE2700"/>
    <w:rsid w:val="00AE2BC5"/>
    <w:rsid w:val="00AE3DE6"/>
    <w:rsid w:val="00AE52FC"/>
    <w:rsid w:val="00AE6798"/>
    <w:rsid w:val="00AE7833"/>
    <w:rsid w:val="00AE7B7B"/>
    <w:rsid w:val="00AF15F6"/>
    <w:rsid w:val="00AF2008"/>
    <w:rsid w:val="00AF2453"/>
    <w:rsid w:val="00B00279"/>
    <w:rsid w:val="00B0062A"/>
    <w:rsid w:val="00B007D2"/>
    <w:rsid w:val="00B019BD"/>
    <w:rsid w:val="00B01E5F"/>
    <w:rsid w:val="00B02DA8"/>
    <w:rsid w:val="00B04292"/>
    <w:rsid w:val="00B067F5"/>
    <w:rsid w:val="00B06AF1"/>
    <w:rsid w:val="00B103B4"/>
    <w:rsid w:val="00B103C9"/>
    <w:rsid w:val="00B114D7"/>
    <w:rsid w:val="00B1302A"/>
    <w:rsid w:val="00B21300"/>
    <w:rsid w:val="00B21577"/>
    <w:rsid w:val="00B21C25"/>
    <w:rsid w:val="00B2394C"/>
    <w:rsid w:val="00B25BB0"/>
    <w:rsid w:val="00B26EB2"/>
    <w:rsid w:val="00B3192B"/>
    <w:rsid w:val="00B31E2A"/>
    <w:rsid w:val="00B326FD"/>
    <w:rsid w:val="00B33AAF"/>
    <w:rsid w:val="00B34D52"/>
    <w:rsid w:val="00B448B0"/>
    <w:rsid w:val="00B4743F"/>
    <w:rsid w:val="00B512A9"/>
    <w:rsid w:val="00B51E7A"/>
    <w:rsid w:val="00B5448B"/>
    <w:rsid w:val="00B61E8B"/>
    <w:rsid w:val="00B633C9"/>
    <w:rsid w:val="00B63A05"/>
    <w:rsid w:val="00B65571"/>
    <w:rsid w:val="00B66B71"/>
    <w:rsid w:val="00B6776B"/>
    <w:rsid w:val="00B67B20"/>
    <w:rsid w:val="00B70242"/>
    <w:rsid w:val="00B70C77"/>
    <w:rsid w:val="00B72DBC"/>
    <w:rsid w:val="00B73785"/>
    <w:rsid w:val="00B757F8"/>
    <w:rsid w:val="00B7708B"/>
    <w:rsid w:val="00B77F4C"/>
    <w:rsid w:val="00B82327"/>
    <w:rsid w:val="00B8425F"/>
    <w:rsid w:val="00B877CE"/>
    <w:rsid w:val="00B90974"/>
    <w:rsid w:val="00B916F6"/>
    <w:rsid w:val="00B92598"/>
    <w:rsid w:val="00B94F97"/>
    <w:rsid w:val="00B95040"/>
    <w:rsid w:val="00B95EB6"/>
    <w:rsid w:val="00BA1DC3"/>
    <w:rsid w:val="00BA1E2F"/>
    <w:rsid w:val="00BA2E98"/>
    <w:rsid w:val="00BA58EB"/>
    <w:rsid w:val="00BA7158"/>
    <w:rsid w:val="00BA7451"/>
    <w:rsid w:val="00BA7B9D"/>
    <w:rsid w:val="00BB0EA8"/>
    <w:rsid w:val="00BB0ED5"/>
    <w:rsid w:val="00BB2CB0"/>
    <w:rsid w:val="00BB3913"/>
    <w:rsid w:val="00BB47DA"/>
    <w:rsid w:val="00BB4B65"/>
    <w:rsid w:val="00BB5415"/>
    <w:rsid w:val="00BB6F18"/>
    <w:rsid w:val="00BB7246"/>
    <w:rsid w:val="00BB79B6"/>
    <w:rsid w:val="00BC1E14"/>
    <w:rsid w:val="00BC5C42"/>
    <w:rsid w:val="00BC6C2D"/>
    <w:rsid w:val="00BC794B"/>
    <w:rsid w:val="00BC7C92"/>
    <w:rsid w:val="00BD22BA"/>
    <w:rsid w:val="00BD61FA"/>
    <w:rsid w:val="00BE3974"/>
    <w:rsid w:val="00BE4869"/>
    <w:rsid w:val="00BF03C2"/>
    <w:rsid w:val="00BF1CEF"/>
    <w:rsid w:val="00BF3CD7"/>
    <w:rsid w:val="00BF415B"/>
    <w:rsid w:val="00C02EA5"/>
    <w:rsid w:val="00C05C4F"/>
    <w:rsid w:val="00C06742"/>
    <w:rsid w:val="00C1080D"/>
    <w:rsid w:val="00C117AE"/>
    <w:rsid w:val="00C12559"/>
    <w:rsid w:val="00C26604"/>
    <w:rsid w:val="00C32422"/>
    <w:rsid w:val="00C3263B"/>
    <w:rsid w:val="00C328F8"/>
    <w:rsid w:val="00C3386B"/>
    <w:rsid w:val="00C35B66"/>
    <w:rsid w:val="00C371A5"/>
    <w:rsid w:val="00C37935"/>
    <w:rsid w:val="00C421D2"/>
    <w:rsid w:val="00C47409"/>
    <w:rsid w:val="00C5196F"/>
    <w:rsid w:val="00C54000"/>
    <w:rsid w:val="00C5496D"/>
    <w:rsid w:val="00C5550D"/>
    <w:rsid w:val="00C564B8"/>
    <w:rsid w:val="00C62F4D"/>
    <w:rsid w:val="00C71311"/>
    <w:rsid w:val="00C7349E"/>
    <w:rsid w:val="00C754E3"/>
    <w:rsid w:val="00C80583"/>
    <w:rsid w:val="00C82D10"/>
    <w:rsid w:val="00C867ED"/>
    <w:rsid w:val="00C868C6"/>
    <w:rsid w:val="00C86C45"/>
    <w:rsid w:val="00C8729B"/>
    <w:rsid w:val="00C875E7"/>
    <w:rsid w:val="00C91676"/>
    <w:rsid w:val="00C924FE"/>
    <w:rsid w:val="00C937AF"/>
    <w:rsid w:val="00CA111B"/>
    <w:rsid w:val="00CA3DC7"/>
    <w:rsid w:val="00CA6FF5"/>
    <w:rsid w:val="00CA7C6F"/>
    <w:rsid w:val="00CB00DE"/>
    <w:rsid w:val="00CB0144"/>
    <w:rsid w:val="00CB2FF6"/>
    <w:rsid w:val="00CB343D"/>
    <w:rsid w:val="00CB47FD"/>
    <w:rsid w:val="00CB523F"/>
    <w:rsid w:val="00CB5551"/>
    <w:rsid w:val="00CD067C"/>
    <w:rsid w:val="00CD2A56"/>
    <w:rsid w:val="00CD305C"/>
    <w:rsid w:val="00CD5564"/>
    <w:rsid w:val="00CD6B99"/>
    <w:rsid w:val="00CD72A0"/>
    <w:rsid w:val="00CD794C"/>
    <w:rsid w:val="00CE0EB5"/>
    <w:rsid w:val="00CE191D"/>
    <w:rsid w:val="00CE287E"/>
    <w:rsid w:val="00CE5595"/>
    <w:rsid w:val="00CE598F"/>
    <w:rsid w:val="00CE5B5E"/>
    <w:rsid w:val="00CE6F1D"/>
    <w:rsid w:val="00CF189D"/>
    <w:rsid w:val="00CF1CDE"/>
    <w:rsid w:val="00CF2349"/>
    <w:rsid w:val="00CF67F3"/>
    <w:rsid w:val="00CF7D3D"/>
    <w:rsid w:val="00D037AD"/>
    <w:rsid w:val="00D03DBA"/>
    <w:rsid w:val="00D03EA8"/>
    <w:rsid w:val="00D0577E"/>
    <w:rsid w:val="00D13112"/>
    <w:rsid w:val="00D163CE"/>
    <w:rsid w:val="00D17D98"/>
    <w:rsid w:val="00D20100"/>
    <w:rsid w:val="00D20CEF"/>
    <w:rsid w:val="00D24084"/>
    <w:rsid w:val="00D25F04"/>
    <w:rsid w:val="00D25FFC"/>
    <w:rsid w:val="00D322DC"/>
    <w:rsid w:val="00D3359B"/>
    <w:rsid w:val="00D34D6B"/>
    <w:rsid w:val="00D40274"/>
    <w:rsid w:val="00D402B5"/>
    <w:rsid w:val="00D430D9"/>
    <w:rsid w:val="00D436BE"/>
    <w:rsid w:val="00D437AD"/>
    <w:rsid w:val="00D47547"/>
    <w:rsid w:val="00D51561"/>
    <w:rsid w:val="00D53295"/>
    <w:rsid w:val="00D544E6"/>
    <w:rsid w:val="00D56089"/>
    <w:rsid w:val="00D579D6"/>
    <w:rsid w:val="00D6006D"/>
    <w:rsid w:val="00D60F99"/>
    <w:rsid w:val="00D61066"/>
    <w:rsid w:val="00D63176"/>
    <w:rsid w:val="00D64975"/>
    <w:rsid w:val="00D64A7B"/>
    <w:rsid w:val="00D77615"/>
    <w:rsid w:val="00D802B0"/>
    <w:rsid w:val="00D82096"/>
    <w:rsid w:val="00D8412C"/>
    <w:rsid w:val="00D8603B"/>
    <w:rsid w:val="00D91E0E"/>
    <w:rsid w:val="00D92D5D"/>
    <w:rsid w:val="00D9371D"/>
    <w:rsid w:val="00D93C7E"/>
    <w:rsid w:val="00D9611B"/>
    <w:rsid w:val="00DA05EE"/>
    <w:rsid w:val="00DA2BF1"/>
    <w:rsid w:val="00DA3F7C"/>
    <w:rsid w:val="00DA682E"/>
    <w:rsid w:val="00DA6E4A"/>
    <w:rsid w:val="00DB3243"/>
    <w:rsid w:val="00DC0503"/>
    <w:rsid w:val="00DC0A24"/>
    <w:rsid w:val="00DC7A90"/>
    <w:rsid w:val="00DD06BE"/>
    <w:rsid w:val="00DD08AE"/>
    <w:rsid w:val="00DD29BF"/>
    <w:rsid w:val="00DD4D4A"/>
    <w:rsid w:val="00DD672A"/>
    <w:rsid w:val="00DD7F7E"/>
    <w:rsid w:val="00DE020F"/>
    <w:rsid w:val="00DE0907"/>
    <w:rsid w:val="00DE0F08"/>
    <w:rsid w:val="00DE4C97"/>
    <w:rsid w:val="00DE5CB5"/>
    <w:rsid w:val="00DF0819"/>
    <w:rsid w:val="00DF1714"/>
    <w:rsid w:val="00DF64F4"/>
    <w:rsid w:val="00DF6D4E"/>
    <w:rsid w:val="00DF70D3"/>
    <w:rsid w:val="00E00225"/>
    <w:rsid w:val="00E02F27"/>
    <w:rsid w:val="00E06928"/>
    <w:rsid w:val="00E21C59"/>
    <w:rsid w:val="00E23663"/>
    <w:rsid w:val="00E255F1"/>
    <w:rsid w:val="00E256C0"/>
    <w:rsid w:val="00E269AA"/>
    <w:rsid w:val="00E26C7E"/>
    <w:rsid w:val="00E3178D"/>
    <w:rsid w:val="00E33233"/>
    <w:rsid w:val="00E336F7"/>
    <w:rsid w:val="00E3515B"/>
    <w:rsid w:val="00E37CD2"/>
    <w:rsid w:val="00E4112F"/>
    <w:rsid w:val="00E4176B"/>
    <w:rsid w:val="00E425AA"/>
    <w:rsid w:val="00E4317F"/>
    <w:rsid w:val="00E436F4"/>
    <w:rsid w:val="00E43F2A"/>
    <w:rsid w:val="00E4444B"/>
    <w:rsid w:val="00E44E02"/>
    <w:rsid w:val="00E502C8"/>
    <w:rsid w:val="00E50B9A"/>
    <w:rsid w:val="00E515C3"/>
    <w:rsid w:val="00E5395A"/>
    <w:rsid w:val="00E548A4"/>
    <w:rsid w:val="00E55071"/>
    <w:rsid w:val="00E60AEE"/>
    <w:rsid w:val="00E6264C"/>
    <w:rsid w:val="00E63529"/>
    <w:rsid w:val="00E63BE0"/>
    <w:rsid w:val="00E64422"/>
    <w:rsid w:val="00E6483A"/>
    <w:rsid w:val="00E735D4"/>
    <w:rsid w:val="00E7590B"/>
    <w:rsid w:val="00E76498"/>
    <w:rsid w:val="00E802AB"/>
    <w:rsid w:val="00E823C7"/>
    <w:rsid w:val="00E84DEA"/>
    <w:rsid w:val="00E852B8"/>
    <w:rsid w:val="00E8716E"/>
    <w:rsid w:val="00E908C7"/>
    <w:rsid w:val="00E91DF9"/>
    <w:rsid w:val="00E93E4A"/>
    <w:rsid w:val="00E940A4"/>
    <w:rsid w:val="00E95A6A"/>
    <w:rsid w:val="00E95FD7"/>
    <w:rsid w:val="00E97BE0"/>
    <w:rsid w:val="00EA3B47"/>
    <w:rsid w:val="00EA3E06"/>
    <w:rsid w:val="00EA48A3"/>
    <w:rsid w:val="00EA7093"/>
    <w:rsid w:val="00EA768A"/>
    <w:rsid w:val="00EB1CB8"/>
    <w:rsid w:val="00EB35C6"/>
    <w:rsid w:val="00EB40FF"/>
    <w:rsid w:val="00EB4410"/>
    <w:rsid w:val="00EB522F"/>
    <w:rsid w:val="00EB5A37"/>
    <w:rsid w:val="00EC1D69"/>
    <w:rsid w:val="00EC43FF"/>
    <w:rsid w:val="00EC5DEC"/>
    <w:rsid w:val="00EC7BC3"/>
    <w:rsid w:val="00ED2916"/>
    <w:rsid w:val="00ED407A"/>
    <w:rsid w:val="00ED51E0"/>
    <w:rsid w:val="00EE0DB6"/>
    <w:rsid w:val="00EE1A7B"/>
    <w:rsid w:val="00EE34D3"/>
    <w:rsid w:val="00EE3BE3"/>
    <w:rsid w:val="00EE480D"/>
    <w:rsid w:val="00EE587D"/>
    <w:rsid w:val="00EE5D39"/>
    <w:rsid w:val="00EF13A9"/>
    <w:rsid w:val="00EF29B3"/>
    <w:rsid w:val="00EF73BD"/>
    <w:rsid w:val="00EF7969"/>
    <w:rsid w:val="00EF79C8"/>
    <w:rsid w:val="00F04BC8"/>
    <w:rsid w:val="00F105FC"/>
    <w:rsid w:val="00F1297D"/>
    <w:rsid w:val="00F129E3"/>
    <w:rsid w:val="00F12B1B"/>
    <w:rsid w:val="00F17E5B"/>
    <w:rsid w:val="00F214B8"/>
    <w:rsid w:val="00F22749"/>
    <w:rsid w:val="00F22E7D"/>
    <w:rsid w:val="00F236D0"/>
    <w:rsid w:val="00F256C9"/>
    <w:rsid w:val="00F25F66"/>
    <w:rsid w:val="00F277EA"/>
    <w:rsid w:val="00F307B0"/>
    <w:rsid w:val="00F3332A"/>
    <w:rsid w:val="00F347E3"/>
    <w:rsid w:val="00F350F4"/>
    <w:rsid w:val="00F35188"/>
    <w:rsid w:val="00F35496"/>
    <w:rsid w:val="00F35BD4"/>
    <w:rsid w:val="00F37727"/>
    <w:rsid w:val="00F4103C"/>
    <w:rsid w:val="00F42340"/>
    <w:rsid w:val="00F448DE"/>
    <w:rsid w:val="00F46728"/>
    <w:rsid w:val="00F53647"/>
    <w:rsid w:val="00F552E8"/>
    <w:rsid w:val="00F657E8"/>
    <w:rsid w:val="00F70161"/>
    <w:rsid w:val="00F7033A"/>
    <w:rsid w:val="00F70C6F"/>
    <w:rsid w:val="00F71BE9"/>
    <w:rsid w:val="00F73594"/>
    <w:rsid w:val="00F76C94"/>
    <w:rsid w:val="00F80C60"/>
    <w:rsid w:val="00F856AF"/>
    <w:rsid w:val="00F91508"/>
    <w:rsid w:val="00F949E5"/>
    <w:rsid w:val="00F95FBD"/>
    <w:rsid w:val="00F96A84"/>
    <w:rsid w:val="00F96EB3"/>
    <w:rsid w:val="00FA2713"/>
    <w:rsid w:val="00FA4E5F"/>
    <w:rsid w:val="00FA51C9"/>
    <w:rsid w:val="00FB08FE"/>
    <w:rsid w:val="00FB372F"/>
    <w:rsid w:val="00FB4703"/>
    <w:rsid w:val="00FB51B3"/>
    <w:rsid w:val="00FB58CD"/>
    <w:rsid w:val="00FB628C"/>
    <w:rsid w:val="00FB7305"/>
    <w:rsid w:val="00FB7DCD"/>
    <w:rsid w:val="00FC021A"/>
    <w:rsid w:val="00FC183D"/>
    <w:rsid w:val="00FC2A01"/>
    <w:rsid w:val="00FC3E01"/>
    <w:rsid w:val="00FC3EA3"/>
    <w:rsid w:val="00FC5436"/>
    <w:rsid w:val="00FD2A7C"/>
    <w:rsid w:val="00FD2FB5"/>
    <w:rsid w:val="00FD4DDA"/>
    <w:rsid w:val="00FE019D"/>
    <w:rsid w:val="00FE0E06"/>
    <w:rsid w:val="00FE4009"/>
    <w:rsid w:val="00FE63D5"/>
    <w:rsid w:val="00FE719F"/>
    <w:rsid w:val="00FF03AB"/>
    <w:rsid w:val="00FF0C34"/>
    <w:rsid w:val="00FF3355"/>
    <w:rsid w:val="00FF42BE"/>
    <w:rsid w:val="00FF4F7A"/>
    <w:rsid w:val="00FF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143AE"/>
  <w15:chartTrackingRefBased/>
  <w15:docId w15:val="{688C2AD1-7D3A-4F3A-BC4A-2ECA2243E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835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3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01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0100"/>
  </w:style>
  <w:style w:type="paragraph" w:styleId="a5">
    <w:name w:val="footer"/>
    <w:basedOn w:val="a"/>
    <w:link w:val="Char0"/>
    <w:uiPriority w:val="99"/>
    <w:unhideWhenUsed/>
    <w:rsid w:val="00D201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0100"/>
  </w:style>
  <w:style w:type="character" w:styleId="a6">
    <w:name w:val="line number"/>
    <w:basedOn w:val="a0"/>
    <w:uiPriority w:val="99"/>
    <w:semiHidden/>
    <w:unhideWhenUsed/>
    <w:rsid w:val="009D3C48"/>
  </w:style>
  <w:style w:type="character" w:styleId="a7">
    <w:name w:val="Hyperlink"/>
    <w:basedOn w:val="a0"/>
    <w:uiPriority w:val="99"/>
    <w:unhideWhenUsed/>
    <w:rsid w:val="00E336F7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5353DA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5353DA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5353DA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353DA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353DA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5353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5353DA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D5156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11137B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1137B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1137B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1137B"/>
    <w:rPr>
      <w:rFonts w:ascii="Times New Roman" w:eastAsia="맑은 고딕" w:hAnsi="Times New Roman" w:cs="Times New Roman"/>
      <w:noProof/>
      <w:sz w:val="24"/>
    </w:rPr>
  </w:style>
  <w:style w:type="paragraph" w:styleId="ad">
    <w:name w:val="Normal (Web)"/>
    <w:basedOn w:val="a"/>
    <w:uiPriority w:val="99"/>
    <w:semiHidden/>
    <w:unhideWhenUsed/>
    <w:rsid w:val="00FC3E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497EEA"/>
    <w:pPr>
      <w:ind w:leftChars="400" w:left="800"/>
    </w:pPr>
  </w:style>
  <w:style w:type="character" w:styleId="af">
    <w:name w:val="Unresolved Mention"/>
    <w:basedOn w:val="a0"/>
    <w:uiPriority w:val="99"/>
    <w:semiHidden/>
    <w:unhideWhenUsed/>
    <w:rsid w:val="00722D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8EAE9-7091-4134-8E0B-E0625CB81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892</Words>
  <Characters>5088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Jung</dc:creator>
  <cp:keywords/>
  <dc:description/>
  <cp:lastModifiedBy>Park Kuenyoul</cp:lastModifiedBy>
  <cp:revision>34</cp:revision>
  <cp:lastPrinted>2020-02-04T23:51:00Z</cp:lastPrinted>
  <dcterms:created xsi:type="dcterms:W3CDTF">2020-02-24T04:35:00Z</dcterms:created>
  <dcterms:modified xsi:type="dcterms:W3CDTF">2020-02-24T06:35:00Z</dcterms:modified>
</cp:coreProperties>
</file>